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/>
        <w:t>#</w:t>
      </w:r>
      <w:r>
        <w:rPr>
          <w:b/>
          <w:bCs/>
        </w:rPr>
        <w:t>CENSORED:SURVIVAL_DAYS</w:t>
      </w:r>
    </w:p>
    <w:p>
      <w:pPr>
        <w:pStyle w:val="Normal"/>
        <w:rPr/>
      </w:pPr>
      <w:r>
        <w:rPr/>
        <w:tab/>
        <w:t>1158</w:t>
        <w:tab/>
        <w:t>4676+</w:t>
        <w:tab/>
        <w:t>725</w:t>
        <w:tab/>
        <w:t>3322+</w:t>
        <w:tab/>
        <w:t>4169+</w:t>
        <w:tab/>
        <w:t>3127+</w:t>
        <w:tab/>
        <w:t>2752+</w:t>
        <w:tab/>
        <w:t>3304+</w:t>
        <w:tab/>
        <w:t>3010+</w:t>
        <w:tab/>
        <w:t>2582+</w:t>
        <w:tab/>
        <w:t>2991+</w:t>
        <w:tab/>
        <w:t>2949+</w:t>
        <w:tab/>
        <w:t>2815+</w:t>
        <w:tab/>
        <w:t>920</w:t>
        <w:tab/>
        <w:t>1364+</w:t>
        <w:tab/>
        <w:t>2633+</w:t>
        <w:tab/>
        <w:t>855</w:t>
        <w:tab/>
        <w:t>2024+</w:t>
        <w:tab/>
        <w:t>754</w:t>
        <w:tab/>
        <w:t>2248+</w:t>
        <w:tab/>
        <w:t>2172</w:t>
        <w:tab/>
        <w:t>876+</w:t>
        <w:tab/>
        <w:t>1665+</w:t>
        <w:tab/>
        <w:t>1897+</w:t>
        <w:tab/>
        <w:t>4622+</w:t>
        <w:tab/>
        <w:t>708+</w:t>
        <w:tab/>
        <w:t>1366+</w:t>
        <w:tab/>
        <w:t>876+</w:t>
        <w:tab/>
        <w:t>1437+</w:t>
        <w:tab/>
        <w:t>1520+</w:t>
        <w:tab/>
        <w:t>3745+</w:t>
        <w:tab/>
        <w:t>1553+</w:t>
        <w:tab/>
        <w:t>953+</w:t>
        <w:tab/>
        <w:t>3935+</w:t>
        <w:tab/>
        <w:t>714+</w:t>
        <w:tab/>
        <w:t>2674+</w:t>
        <w:tab/>
        <w:t>775+</w:t>
        <w:tab/>
        <w:t>788+</w:t>
        <w:tab/>
        <w:t>1983+</w:t>
        <w:tab/>
        <w:t>3179+</w:t>
        <w:tab/>
        <w:t>108+</w:t>
        <w:tab/>
        <w:t>30+</w:t>
        <w:tab/>
        <w:t>1590</w:t>
        <w:tab/>
        <w:t>2650+</w:t>
        <w:tab/>
        <w:t>588+</w:t>
        <w:tab/>
        <w:t>76+</w:t>
        <w:tab/>
        <w:t>341+</w:t>
        <w:tab/>
        <w:t>1797+</w:t>
        <w:tab/>
        <w:t>3498+</w:t>
        <w:tab/>
        <w:t>1288+</w:t>
        <w:tab/>
        <w:t>3068+</w:t>
        <w:tab/>
        <w:t>3208+</w:t>
        <w:tab/>
        <w:t>325</w:t>
        <w:tab/>
        <w:t>3056+</w:t>
        <w:tab/>
        <w:t>3145+</w:t>
        <w:tab/>
        <w:t>2820+</w:t>
        <w:tab/>
        <w:t>507</w:t>
        <w:tab/>
        <w:t>3180+</w:t>
        <w:tab/>
        <w:t>3136+</w:t>
        <w:tab/>
        <w:t>3958+</w:t>
        <w:tab/>
        <w:t>3038+</w:t>
        <w:tab/>
        <w:t>3212+</w:t>
        <w:tab/>
        <w:t>2939+</w:t>
        <w:tab/>
        <w:t>2752+</w:t>
        <w:tab/>
        <w:t>2815+</w:t>
        <w:tab/>
        <w:t>16+</w:t>
        <w:tab/>
        <w:t>1191</w:t>
        <w:tab/>
        <w:t>735</w:t>
        <w:tab/>
        <w:t>1493+</w:t>
        <w:tab/>
        <w:t>1491+</w:t>
        <w:tab/>
        <w:t>1130+</w:t>
        <w:tab/>
        <w:t>1508+</w:t>
        <w:tab/>
        <w:t>1478+</w:t>
        <w:tab/>
        <w:t>1106+</w:t>
        <w:tab/>
        <w:t>1137+</w:t>
        <w:tab/>
        <w:t>1485+</w:t>
        <w:tab/>
        <w:t>137</w:t>
        <w:tab/>
        <w:t>1610</w:t>
        <w:tab/>
        <w:t>1385+</w:t>
        <w:tab/>
        <w:t>2688+</w:t>
        <w:tab/>
        <w:t>1307+</w:t>
        <w:tab/>
        <w:t>1559+</w:t>
        <w:tab/>
        <w:t>319+</w:t>
        <w:tab/>
        <w:t>873+</w:t>
        <w:tab/>
        <w:t>2270+</w:t>
        <w:tab/>
        <w:t>2274+</w:t>
        <w:tab/>
        <w:t>735+</w:t>
        <w:tab/>
        <w:t>1621+</w:t>
        <w:tab/>
        <w:t>1314+</w:t>
        <w:tab/>
        <w:t>1696</w:t>
        <w:tab/>
        <w:t>630+</w:t>
        <w:tab/>
        <w:t>567+</w:t>
        <w:tab/>
        <w:t>574+</w:t>
        <w:tab/>
        <w:t>861+</w:t>
        <w:tab/>
        <w:t>1993+</w:t>
        <w:tab/>
        <w:t>617+</w:t>
        <w:tab/>
        <w:t>3343+</w:t>
        <w:tab/>
        <w:t>3583+</w:t>
        <w:tab/>
        <w:t>3728+</w:t>
        <w:tab/>
        <w:t>3328+</w:t>
        <w:tab/>
        <w:t>2241</w:t>
        <w:tab/>
        <w:t>2087+</w:t>
        <w:tab/>
        <w:t>3331+</w:t>
        <w:tab/>
        <w:t>2865+</w:t>
        <w:tab/>
        <w:t>1423+</w:t>
        <w:tab/>
        <w:t>1471+</w:t>
        <w:tab/>
        <w:t>2392+</w:t>
        <w:tab/>
        <w:t>1217+</w:t>
        <w:tab/>
        <w:t>1779+</w:t>
        <w:tab/>
        <w:t>2868+</w:t>
        <w:tab/>
        <w:t>2531+</w:t>
        <w:tab/>
        <w:t>874+</w:t>
        <w:tab/>
        <w:t>683</w:t>
        <w:tab/>
        <w:t>1143+</w:t>
        <w:tab/>
        <w:t>1168+</w:t>
        <w:tab/>
        <w:t>2508+</w:t>
        <w:tab/>
        <w:t>2217+</w:t>
        <w:tab/>
        <w:t>369+</w:t>
        <w:tab/>
        <w:t>1238+</w:t>
        <w:tab/>
        <w:t>43+</w:t>
        <w:tab/>
        <w:t>43</w:t>
        <w:tab/>
        <w:t>139</w:t>
        <w:tab/>
        <w:t>77</w:t>
        <w:tab/>
        <w:t>106</w:t>
        <w:tab/>
        <w:t>578</w:t>
        <w:tab/>
        <w:t>1980</w:t>
        <w:tab/>
        <w:t>182</w:t>
        <w:tab/>
        <w:t>65</w:t>
        <w:tab/>
        <w:t>600</w:t>
        <w:tab/>
        <w:t>1755+</w:t>
        <w:tab/>
        <w:t>1337</w:t>
        <w:tab/>
        <w:t>202</w:t>
        <w:tab/>
        <w:t>99</w:t>
        <w:tab/>
        <w:t>1778+</w:t>
        <w:tab/>
        <w:t>478</w:t>
        <w:tab/>
        <w:t>1417</w:t>
        <w:tab/>
        <w:t>18</w:t>
        <w:tab/>
        <w:t>168</w:t>
        <w:tab/>
        <w:t>1588</w:t>
        <w:tab/>
        <w:t>1371</w:t>
        <w:tab/>
        <w:t>1019</w:t>
        <w:tab/>
        <w:t>510</w:t>
        <w:tab/>
        <w:t>183</w:t>
        <w:tab/>
        <w:t>1111</w:t>
        <w:tab/>
        <w:t>454</w:t>
        <w:tab/>
        <w:t>1657</w:t>
        <w:tab/>
        <w:t>885</w:t>
        <w:tab/>
        <w:t>307</w:t>
        <w:tab/>
        <w:t>2386</w:t>
        <w:tab/>
        <w:t>1238</w:t>
        <w:tab/>
        <w:t>1378</w:t>
        <w:tab/>
        <w:t>834</w:t>
        <w:tab/>
        <w:t>1639</w:t>
        <w:tab/>
        <w:t>204</w:t>
        <w:tab/>
        <w:t>1724</w:t>
        <w:tab/>
        <w:t>320</w:t>
        <w:tab/>
        <w:t>313</w:t>
        <w:tab/>
        <w:t>1986</w:t>
        <w:tab/>
        <w:t>1200</w:t>
        <w:tab/>
        <w:t>793</w:t>
        <w:tab/>
        <w:t>883</w:t>
        <w:tab/>
        <w:t>69</w:t>
        <w:tab/>
        <w:t>1121</w:t>
        <w:tab/>
        <w:t>2145</w:t>
        <w:tab/>
        <w:t>637</w:t>
        <w:tab/>
        <w:t>1317</w:t>
        <w:tab/>
        <w:t>342</w:t>
        <w:tab/>
        <w:t>362</w:t>
        <w:tab/>
        <w:t>1045</w:t>
        <w:tab/>
        <w:t>222</w:t>
        <w:tab/>
        <w:t>770</w:t>
        <w:tab/>
        <w:t>563</w:t>
        <w:tab/>
        <w:t>459</w:t>
        <w:tab/>
        <w:t>333</w:t>
        <w:tab/>
        <w:t>245</w:t>
        <w:tab/>
        <w:t>68</w:t>
        <w:tab/>
        <w:t>665+</w:t>
        <w:tab/>
        <w:t>1584</w:t>
        <w:tab/>
        <w:t>485</w:t>
        <w:tab/>
        <w:t>1913</w:t>
        <w:tab/>
        <w:t>2764</w:t>
        <w:tab/>
        <w:t>2752</w:t>
        <w:tab/>
        <w:t>1598</w:t>
        <w:tab/>
        <w:t>927</w:t>
        <w:tab/>
        <w:t>1782+</w:t>
        <w:tab/>
        <w:t>587</w:t>
        <w:tab/>
        <w:t>2009+</w:t>
        <w:tab/>
        <w:t>1175+</w:t>
        <w:tab/>
        <w:t>1604+</w:t>
        <w:tab/>
        <w:t>1274+</w:t>
        <w:tab/>
        <w:t>1608+</w:t>
        <w:tab/>
        <w:t>1552+</w:t>
        <w:tab/>
        <w:t>1169+</w:t>
        <w:tab/>
        <w:t>1485+</w:t>
        <w:tab/>
        <w:t>1411+</w:t>
        <w:tab/>
        <w:t>1733+</w:t>
        <w:tab/>
        <w:t>1290+</w:t>
        <w:tab/>
        <w:t>3431+</w:t>
        <w:tab/>
        <w:t>3944+</w:t>
        <w:tab/>
        <w:t>4074+</w:t>
        <w:tab/>
        <w:t>480</w:t>
        <w:tab/>
        <w:t>2150+</w:t>
        <w:tab/>
        <w:t>2609+</w:t>
        <w:tab/>
        <w:t>2630+</w:t>
        <w:tab/>
        <w:t>3631+</w:t>
        <w:tab/>
        <w:t>3841+</w:t>
        <w:tab/>
        <w:t>2461+</w:t>
        <w:tab/>
        <w:t>2172+</w:t>
        <w:tab/>
        <w:t>2246+</w:t>
        <w:tab/>
        <w:t>4537+</w:t>
        <w:tab/>
        <w:t>3205+</w:t>
        <w:tab/>
        <w:t>3744+</w:t>
        <w:tab/>
        <w:t>3974+</w:t>
        <w:tab/>
        <w:t>2430+</w:t>
        <w:tab/>
        <w:t>3989+</w:t>
        <w:tab/>
        <w:t>2722+</w:t>
        <w:tab/>
        <w:t>2782+</w:t>
        <w:tab/>
        <w:t>3834+</w:t>
        <w:tab/>
        <w:t>992+</w:t>
        <w:tab/>
        <w:t>1092+</w:t>
        <w:tab/>
        <w:t>51</w:t>
        <w:tab/>
        <w:t>972+</w:t>
        <w:tab/>
        <w:t>648+</w:t>
        <w:tab/>
        <w:t>963+</w:t>
        <w:tab/>
        <w:t>755+</w:t>
        <w:tab/>
        <w:t>656+</w:t>
        <w:tab/>
        <w:t>365+</w:t>
        <w:tab/>
        <w:t>155+</w:t>
        <w:tab/>
        <w:t>38+</w:t>
        <w:tab/>
        <w:t>16+</w:t>
        <w:tab/>
        <w:t>141+</w:t>
        <w:tab/>
        <w:t>166+</w:t>
        <w:tab/>
        <w:t>11+</w:t>
        <w:tab/>
        <w:t>7+</w:t>
        <w:tab/>
        <w:t>709</w:t>
        <w:tab/>
        <w:t>511+</w:t>
        <w:tab/>
        <w:t>1520+</w:t>
        <w:tab/>
        <w:t>1299+</w:t>
        <w:tab/>
        <w:t>762+</w:t>
        <w:tab/>
        <w:t>1380+</w:t>
        <w:tab/>
        <w:t>523+</w:t>
        <w:tab/>
        <w:t>777+</w:t>
        <w:tab/>
        <w:t>788+</w:t>
        <w:tab/>
        <w:t>1525+</w:t>
        <w:tab/>
        <w:t>1218+</w:t>
        <w:tab/>
        <w:t>722+</w:t>
        <w:tab/>
        <w:t>36+</w:t>
        <w:tab/>
        <w:t>822+</w:t>
        <w:tab/>
        <w:t>26+</w:t>
        <w:tab/>
        <w:t>737+</w:t>
        <w:tab/>
        <w:t>1525+</w:t>
        <w:tab/>
        <w:t>505+</w:t>
        <w:tab/>
        <w:t>194+</w:t>
        <w:tab/>
        <w:t>1476+</w:t>
        <w:tab/>
        <w:t>16+</w:t>
        <w:tab/>
        <w:t>1046+</w:t>
        <w:tab/>
        <w:t>435+</w:t>
        <w:tab/>
        <w:t>3377+</w:t>
        <w:tab/>
        <w:t>2601</w:t>
        <w:tab/>
        <w:t>2881+</w:t>
        <w:tab/>
        <w:t>2746+</w:t>
        <w:tab/>
        <w:t>3074+</w:t>
        <w:tab/>
        <w:t>2839+</w:t>
        <w:tab/>
        <w:t>992</w:t>
        <w:tab/>
        <w:t>3037+</w:t>
        <w:tab/>
        <w:t>13+</w:t>
        <w:tab/>
        <w:t>2718+</w:t>
        <w:tab/>
        <w:t>701</w:t>
        <w:tab/>
        <w:t>2343</w:t>
        <w:tab/>
        <w:t>1893+</w:t>
        <w:tab/>
        <w:t>1879+</w:t>
        <w:tab/>
        <w:t>1955+</w:t>
        <w:tab/>
        <w:t>1670+</w:t>
        <w:tab/>
        <w:t>1625</w:t>
        <w:tab/>
        <w:t>845</w:t>
        <w:tab/>
        <w:t>1888+</w:t>
        <w:tab/>
        <w:t>2454</w:t>
        <w:tab/>
        <w:t>2</w:t>
        <w:tab/>
        <w:t>2859+</w:t>
        <w:tab/>
        <w:t>562</w:t>
        <w:tab/>
        <w:t>1589</w:t>
        <w:tab/>
        <w:t>2256</w:t>
        <w:tab/>
        <w:t>1912</w:t>
        <w:tab/>
        <w:t>1516+</w:t>
        <w:tab/>
        <w:t>1493</w:t>
        <w:tab/>
        <w:t>1367+</w:t>
        <w:tab/>
        <w:t>372+</w:t>
        <w:tab/>
        <w:t>970+</w:t>
        <w:tab/>
        <w:t>344</w:t>
        <w:tab/>
        <w:t>1034</w:t>
        <w:tab/>
        <w:t>953</w:t>
        <w:tab/>
        <w:t>374+</w:t>
        <w:tab/>
        <w:t>2208+</w:t>
        <w:tab/>
        <w:t>2372+</w:t>
        <w:tab/>
        <w:t>2361+</w:t>
        <w:tab/>
        <w:t>182+</w:t>
        <w:tab/>
        <w:t>1343</w:t>
        <w:tab/>
        <w:t>1270</w:t>
        <w:tab/>
        <w:t>2184+</w:t>
        <w:tab/>
        <w:t>1462+</w:t>
        <w:tab/>
        <w:t>400+</w:t>
        <w:tab/>
        <w:t>329</w:t>
        <w:tab/>
        <w:t>162</w:t>
        <w:tab/>
        <w:t>1885+</w:t>
        <w:tab/>
        <w:t>1843+</w:t>
        <w:tab/>
        <w:t>1731+</w:t>
        <w:tab/>
        <w:t>2080+</w:t>
        <w:tab/>
        <w:t>354+</w:t>
        <w:tab/>
        <w:t>480</w:t>
        <w:tab/>
        <w:t>1489+</w:t>
        <w:tab/>
        <w:t>1111</w:t>
        <w:tab/>
        <w:t>620+</w:t>
        <w:tab/>
        <w:t>1107+</w:t>
        <w:tab/>
        <w:t>334</w:t>
        <w:tab/>
        <w:t>1133</w:t>
        <w:tab/>
        <w:t>1124+</w:t>
        <w:tab/>
        <w:t>204+</w:t>
        <w:tab/>
        <w:t>1459+</w:t>
        <w:tab/>
        <w:t>211+</w:t>
        <w:tab/>
        <w:t>2172+</w:t>
        <w:tab/>
        <w:t>1935+</w:t>
        <w:tab/>
        <w:t>1785+</w:t>
        <w:tab/>
        <w:t>1834+</w:t>
        <w:tab/>
        <w:t>1862+</w:t>
        <w:tab/>
        <w:t>1871+</w:t>
        <w:tab/>
        <w:t>205+</w:t>
        <w:tab/>
        <w:t>1746+</w:t>
        <w:tab/>
        <w:t>433+</w:t>
        <w:tab/>
        <w:t>1487+</w:t>
        <w:tab/>
        <w:t>1502+</w:t>
        <w:tab/>
        <w:t>1384+</w:t>
        <w:tab/>
        <w:t>211</w:t>
        <w:tab/>
        <w:t>1433+</w:t>
        <w:tab/>
        <w:t>1632+</w:t>
        <w:tab/>
        <w:t>454+</w:t>
        <w:tab/>
        <w:t>1097</w:t>
        <w:tab/>
        <w:t>1014+</w:t>
        <w:tab/>
        <w:t>1413+</w:t>
        <w:tab/>
        <w:t>952</w:t>
        <w:tab/>
        <w:t>785+</w:t>
        <w:tab/>
        <w:t>1124+</w:t>
        <w:tab/>
        <w:t>828</w:t>
        <w:tab/>
        <w:t>118+</w:t>
        <w:tab/>
        <w:t>1413+</w:t>
        <w:tab/>
        <w:t>501+</w:t>
        <w:tab/>
        <w:t>177+</w:t>
        <w:tab/>
        <w:t>1308+</w:t>
        <w:tab/>
        <w:t>1371+</w:t>
        <w:tab/>
        <w:t>932+</w:t>
        <w:tab/>
        <w:t>1266+</w:t>
        <w:tab/>
        <w:t>563+</w:t>
        <w:tab/>
        <w:t>1177+</w:t>
        <w:tab/>
        <w:t>1126+</w:t>
        <w:tab/>
        <w:t>840+</w:t>
        <w:tab/>
        <w:t>1140+</w:t>
        <w:tab/>
        <w:t>1071+</w:t>
        <w:tab/>
        <w:t>1092</w:t>
        <w:tab/>
        <w:t>878</w:t>
        <w:tab/>
        <w:t>1463</w:t>
        <w:tab/>
        <w:t>193+</w:t>
        <w:tab/>
        <w:t>2412+</w:t>
        <w:tab/>
        <w:t>62</w:t>
        <w:tab/>
        <w:t>2257+</w:t>
        <w:tab/>
        <w:t>932+</w:t>
        <w:tab/>
        <w:t>1590</w:t>
        <w:tab/>
        <w:t>293+</w:t>
        <w:tab/>
        <w:t>1912</w:t>
        <w:tab/>
        <w:t>2263+</w:t>
        <w:tab/>
        <w:t>1495+</w:t>
        <w:tab/>
        <w:t>1165+</w:t>
        <w:tab/>
        <w:t>1291+</w:t>
        <w:tab/>
        <w:t>1133+</w:t>
        <w:tab/>
        <w:t>1132+</w:t>
        <w:tab/>
        <w:t>693+</w:t>
        <w:tab/>
        <w:t>406+</w:t>
        <w:tab/>
        <w:t>822</w:t>
        <w:tab/>
        <w:t>1011+</w:t>
        <w:tab/>
        <w:t>967+</w:t>
        <w:tab/>
        <w:t>714+</w:t>
        <w:tab/>
        <w:t>408+</w:t>
        <w:tab/>
        <w:t>749+</w:t>
        <w:tab/>
        <w:t>1018+</w:t>
        <w:tab/>
        <w:t>603+</w:t>
        <w:tab/>
        <w:t>1355+</w:t>
        <w:tab/>
        <w:t>1063+</w:t>
        <w:tab/>
        <w:t>951+</w:t>
        <w:tab/>
        <w:t>29+</w:t>
        <w:tab/>
        <w:t>3498+</w:t>
        <w:tab/>
        <w:t>1416+</w:t>
        <w:tab/>
        <w:t>1924+</w:t>
        <w:tab/>
        <w:t>2227</w:t>
        <w:tab/>
        <w:t>431</w:t>
        <w:tab/>
        <w:t>3229+</w:t>
        <w:tab/>
        <w:t>3480+</w:t>
        <w:tab/>
        <w:t>1661</w:t>
        <w:tab/>
        <w:t>1793+</w:t>
        <w:tab/>
        <w:t>336</w:t>
        <w:tab/>
        <w:t>646</w:t>
        <w:tab/>
        <w:t>2554+</w:t>
        <w:tab/>
        <w:t>1498+</w:t>
        <w:tab/>
        <w:t>2423+</w:t>
        <w:tab/>
        <w:t>1435+</w:t>
        <w:tab/>
        <w:t>2259+</w:t>
        <w:tab/>
        <w:t>2283+</w:t>
        <w:tab/>
        <w:t>3554</w:t>
        <w:tab/>
        <w:t>1955+</w:t>
        <w:tab/>
        <w:t>2186+</w:t>
        <w:tab/>
        <w:t>2014+</w:t>
        <w:tab/>
        <w:t>1883+</w:t>
        <w:tab/>
        <w:t>1759+</w:t>
        <w:tab/>
        <w:t>3451+</w:t>
        <w:tab/>
        <w:t>1952+</w:t>
        <w:tab/>
        <w:t>932</w:t>
        <w:tab/>
        <w:t>1567</w:t>
        <w:tab/>
        <w:t>1946+</w:t>
        <w:tab/>
        <w:t>3519+</w:t>
        <w:tab/>
        <w:t>819</w:t>
        <w:tab/>
        <w:t>1521+</w:t>
        <w:tab/>
        <w:t>750+</w:t>
        <w:tab/>
        <w:t>841</w:t>
        <w:tab/>
        <w:t>1200</w:t>
        <w:tab/>
        <w:t>3341+</w:t>
        <w:tab/>
        <w:t>1528+</w:t>
        <w:tab/>
        <w:t>1714</w:t>
        <w:tab/>
        <w:t>1450+</w:t>
        <w:tab/>
        <w:t>1520+</w:t>
        <w:tab/>
        <w:t>1560+</w:t>
        <w:tab/>
        <w:t>3302+</w:t>
        <w:tab/>
        <w:t>1496+</w:t>
        <w:tab/>
        <w:t>1499+</w:t>
        <w:tab/>
        <w:t>1531+</w:t>
        <w:tab/>
        <w:t>1657+</w:t>
        <w:tab/>
        <w:t>1373+</w:t>
        <w:tab/>
        <w:t>93</w:t>
        <w:tab/>
        <w:t>139</w:t>
        <w:tab/>
        <w:t>572</w:t>
        <w:tab/>
        <w:t>3987+</w:t>
        <w:tab/>
        <w:t>2190</w:t>
        <w:tab/>
        <w:t>3936+</w:t>
        <w:tab/>
        <w:t>4067+</w:t>
        <w:tab/>
        <w:t>782</w:t>
        <w:tab/>
        <w:t>574</w:t>
        <w:tab/>
        <w:t>679</w:t>
        <w:tab/>
        <w:t>768</w:t>
        <w:tab/>
        <w:t>552</w:t>
        <w:tab/>
        <w:t>3736+</w:t>
        <w:tab/>
        <w:t>1889+</w:t>
        <w:tab/>
        <w:t>2231+</w:t>
        <w:tab/>
        <w:t>2038+</w:t>
        <w:tab/>
        <w:t>3615</w:t>
        <w:tab/>
        <w:t>1625</w:t>
        <w:tab/>
        <w:t>2299</w:t>
        <w:tab/>
        <w:t>1906+</w:t>
        <w:tab/>
        <w:t>3639+</w:t>
        <w:tab/>
        <w:t>224</w:t>
        <w:tab/>
        <w:t>1964</w:t>
        <w:tab/>
        <w:t>2799+</w:t>
        <w:tab/>
        <w:t>2489+</w:t>
        <w:tab/>
        <w:t>2609+</w:t>
        <w:tab/>
        <w:t>2017+</w:t>
        <w:tab/>
        <w:t>2378+</w:t>
        <w:tab/>
        <w:t>2271+</w:t>
        <w:tab/>
        <w:t>41</w:t>
        <w:tab/>
        <w:t>2552+</w:t>
        <w:tab/>
        <w:t>3146+</w:t>
        <w:tab/>
        <w:t>571</w:t>
        <w:tab/>
        <w:t>774+</w:t>
        <w:tab/>
        <w:t>1404</w:t>
        <w:tab/>
        <w:t>18+</w:t>
        <w:tab/>
        <w:t>1432</w:t>
        <w:tab/>
        <w:t>2105</w:t>
        <w:tab/>
        <w:t>1787+</w:t>
        <w:tab/>
        <w:t>446</w:t>
        <w:tab/>
        <w:t>3271+</w:t>
        <w:tab/>
        <w:t>1928+</w:t>
        <w:tab/>
        <w:t>166</w:t>
        <w:tab/>
        <w:t>3267+</w:t>
        <w:tab/>
        <w:t>1929+</w:t>
        <w:tab/>
        <w:t>1789+</w:t>
        <w:tab/>
        <w:t>2419</w:t>
        <w:tab/>
        <w:t>722</w:t>
        <w:tab/>
        <w:t>561</w:t>
        <w:tab/>
        <w:t>2422+</w:t>
        <w:tab/>
        <w:t>2754+</w:t>
        <w:tab/>
        <w:t>2789+</w:t>
        <w:tab/>
        <w:t>1683+</w:t>
        <w:tab/>
        <w:t>2873+</w:t>
        <w:tab/>
        <w:t>330</w:t>
        <w:tab/>
        <w:t>311</w:t>
        <w:tab/>
        <w:t>662+</w:t>
        <w:tab/>
        <w:t>2564</w:t>
        <w:tab/>
        <w:t>685+</w:t>
        <w:tab/>
        <w:t>73</w:t>
        <w:tab/>
        <w:t>59</w:t>
        <w:tab/>
        <w:t>946</w:t>
        <w:tab/>
        <w:t>386+</w:t>
        <w:tab/>
        <w:t>2439+</w:t>
        <w:tab/>
        <w:t>2067+</w:t>
        <w:tab/>
        <w:t>1997+</w:t>
        <w:tab/>
        <w:t>373+</w:t>
        <w:tab/>
        <w:t>445</w:t>
        <w:tab/>
        <w:t>693+</w:t>
        <w:tab/>
        <w:t>1905+</w:t>
        <w:tab/>
        <w:t>1329+</w:t>
        <w:tab/>
        <w:t>1398+</w:t>
        <w:tab/>
        <w:t>370+</w:t>
        <w:tab/>
        <w:t>355+</w:t>
        <w:tab/>
        <w:t>2016+</w:t>
        <w:tab/>
        <w:t>1729+</w:t>
        <w:tab/>
        <w:t>727</w:t>
        <w:tab/>
        <w:t>551+</w:t>
        <w:tab/>
        <w:t>119+</w:t>
        <w:tab/>
        <w:t>206+</w:t>
        <w:tab/>
        <w:t>127+</w:t>
        <w:tab/>
        <w:t>214+</w:t>
        <w:tab/>
        <w:t>2298+</w:t>
        <w:tab/>
        <w:t>1795+</w:t>
        <w:tab/>
        <w:t>1771</w:t>
        <w:tab/>
        <w:t>3050+</w:t>
        <w:tab/>
        <w:t>1731+</w:t>
        <w:tab/>
        <w:t>139</w:t>
        <w:tab/>
        <w:t>2790+</w:t>
        <w:tab/>
        <w:t>1060+</w:t>
        <w:tab/>
        <w:t>1728+</w:t>
        <w:tab/>
        <w:t>1662+</w:t>
        <w:tab/>
        <w:t>1567+</w:t>
        <w:tab/>
        <w:t>1213+</w:t>
        <w:tab/>
        <w:t>1186+</w:t>
        <w:tab/>
        <w:t>1006+</w:t>
        <w:tab/>
        <w:t>934+</w:t>
        <w:tab/>
        <w:t>740+</w:t>
        <w:tab/>
        <w:t>949+</w:t>
        <w:tab/>
        <w:t>893+</w:t>
        <w:tab/>
        <w:t>778+</w:t>
        <w:tab/>
        <w:t>161+</w:t>
        <w:tab/>
        <w:t>492</w:t>
        <w:tab/>
        <w:t>684+</w:t>
        <w:tab/>
        <w:t>4+</w:t>
        <w:tab/>
        <w:t>390+</w:t>
        <w:tab/>
        <w:t>352+</w:t>
        <w:tab/>
        <w:t>373+</w:t>
        <w:tab/>
        <w:t>2043+</w:t>
        <w:tab/>
        <w:t>3241+</w:t>
        <w:tab/>
        <w:t>1508</w:t>
        <w:tab/>
        <w:t>2744+</w:t>
        <w:tab/>
        <w:t>677+</w:t>
        <w:tab/>
        <w:t>2392+</w:t>
        <w:tab/>
        <w:t>471</w:t>
        <w:tab/>
        <w:t>1914+</w:t>
        <w:tab/>
        <w:t>1309+</w:t>
        <w:tab/>
        <w:t>395+</w:t>
        <w:tab/>
        <w:t>377+</w:t>
        <w:tab/>
        <w:t>824+</w:t>
        <w:tab/>
        <w:t>2051+</w:t>
        <w:tab/>
        <w:t>554+</w:t>
        <w:tab/>
        <w:t>597</w:t>
        <w:tab/>
        <w:t>1857+</w:t>
        <w:tab/>
        <w:t>3+</w:t>
        <w:tab/>
        <w:t>650+</w:t>
        <w:tab/>
        <w:t>1070</w:t>
        <w:tab/>
        <w:t>582+</w:t>
        <w:tab/>
        <w:t>27+</w:t>
        <w:tab/>
        <w:t>238+</w:t>
        <w:tab/>
        <w:t>7+</w:t>
        <w:tab/>
        <w:t>506+</w:t>
        <w:tab/>
        <w:t>927+</w:t>
        <w:tab/>
        <w:t>896+</w:t>
        <w:tab/>
        <w:t>780+</w:t>
        <w:tab/>
        <w:t>729+</w:t>
        <w:tab/>
        <w:t>708+</w:t>
        <w:tab/>
        <w:t>709+</w:t>
        <w:tab/>
        <w:t>597+</w:t>
        <w:tab/>
        <w:t>600+</w:t>
        <w:tab/>
        <w:t>436+</w:t>
        <w:tab/>
        <w:t>379+</w:t>
        <w:tab/>
        <w:t>516+</w:t>
        <w:tab/>
        <w:t>258</w:t>
        <w:tab/>
        <w:t>496+</w:t>
        <w:tab/>
        <w:t>479+</w:t>
        <w:tab/>
        <w:t>252+</w:t>
        <w:tab/>
        <w:t>395</w:t>
        <w:tab/>
        <w:t>379+</w:t>
        <w:tab/>
        <w:t>293</w:t>
        <w:tab/>
        <w:t>2135+</w:t>
        <w:tab/>
        <w:t>2331</w:t>
        <w:tab/>
        <w:t>2029+</w:t>
        <w:tab/>
        <w:t>1906+</w:t>
        <w:tab/>
        <w:t>2060+</w:t>
        <w:tab/>
        <w:t>1498</w:t>
        <w:tab/>
        <w:t>67+</w:t>
        <w:tab/>
        <w:t>1251+</w:t>
        <w:tab/>
        <w:t>1141+</w:t>
        <w:tab/>
        <w:t>659+</w:t>
        <w:tab/>
        <w:t>1110+</w:t>
        <w:tab/>
        <w:t>842+</w:t>
        <w:tab/>
        <w:t>616+</w:t>
        <w:tab/>
        <w:t>510+</w:t>
        <w:tab/>
        <w:t>618+</w:t>
        <w:tab/>
        <w:t>641+</w:t>
        <w:tab/>
        <w:t>1029+</w:t>
        <w:tab/>
        <w:t>883+</w:t>
        <w:tab/>
        <w:t>930+</w:t>
        <w:tab/>
        <w:t>1049+</w:t>
        <w:tab/>
        <w:t>379+</w:t>
        <w:tab/>
        <w:t>309+</w:t>
        <w:tab/>
        <w:t>1536</w:t>
        <w:tab/>
        <w:t>857+</w:t>
        <w:tab/>
        <w:t>803+</w:t>
        <w:tab/>
        <w:t>627+</w:t>
        <w:tab/>
        <w:t>14+</w:t>
        <w:tab/>
        <w:t>35+</w:t>
        <w:tab/>
        <w:t>665+</w:t>
        <w:tab/>
        <w:t>1338+</w:t>
        <w:tab/>
        <w:t>671+</w:t>
        <w:tab/>
        <w:t>361+</w:t>
        <w:tab/>
        <w:t>585+</w:t>
        <w:tab/>
        <w:t>524+</w:t>
        <w:tab/>
        <w:t>5+</w:t>
        <w:tab/>
        <w:t>452+</w:t>
        <w:tab/>
        <w:t>532+</w:t>
        <w:tab/>
        <w:t>374+</w:t>
        <w:tab/>
        <w:t>2639+</w:t>
        <w:tab/>
        <w:t>586+</w:t>
        <w:tab/>
        <w:t>270</w:t>
        <w:tab/>
        <w:t>1938+</w:t>
        <w:tab/>
        <w:t>697</w:t>
        <w:tab/>
        <w:t>1314</w:t>
        <w:tab/>
        <w:t>1454+</w:t>
        <w:tab/>
        <w:t>658</w:t>
        <w:tab/>
        <w:t>1242+</w:t>
        <w:tab/>
        <w:t>792+</w:t>
        <w:tab/>
        <w:t>921+</w:t>
        <w:tab/>
        <w:t>792+</w:t>
        <w:tab/>
        <w:t>771+</w:t>
        <w:tab/>
        <w:t>403+</w:t>
        <w:tab/>
        <w:t>329</w:t>
        <w:tab/>
        <w:t>233+</w:t>
        <w:tab/>
        <w:t>29+</w:t>
        <w:tab/>
        <w:t>364+</w:t>
        <w:tab/>
        <w:t>241</w:t>
        <w:tab/>
        <w:t>84+</w:t>
        <w:tab/>
        <w:t>3760+</w:t>
        <w:tab/>
        <w:t>1468</w:t>
        <w:tab/>
        <w:t>2948+</w:t>
        <w:tab/>
        <w:t>2839+</w:t>
        <w:tab/>
        <w:t>1364</w:t>
        <w:tab/>
        <w:t>1864+</w:t>
        <w:tab/>
        <w:t>1533+</w:t>
        <w:tab/>
        <w:t>1516+</w:t>
        <w:tab/>
        <w:t>799+</w:t>
        <w:tab/>
        <w:t>612+</w:t>
        <w:tab/>
        <w:t>343</w:t>
        <w:tab/>
        <w:t>232+</w:t>
        <w:tab/>
        <w:t>214+</w:t>
        <w:tab/>
        <w:t>218+</w:t>
        <w:tab/>
        <w:t>116+</w:t>
        <w:tab/>
        <w:t>1486+</w:t>
        <w:tab/>
        <w:t>414+</w:t>
        <w:tab/>
        <w:t>3950+</w:t>
        <w:tab/>
        <w:t>1093+</w:t>
        <w:tab/>
        <w:t>1142+</w:t>
        <w:tab/>
        <w:t>744+</w:t>
        <w:tab/>
        <w:t>419+</w:t>
        <w:tab/>
        <w:t>114+</w:t>
        <w:tab/>
        <w:t>445+</w:t>
        <w:tab/>
        <w:t>92+</w:t>
        <w:tab/>
        <w:t>1240+</w:t>
        <w:tab/>
        <w:t>2429+</w:t>
        <w:tab/>
        <w:t>2460+</w:t>
        <w:tab/>
        <w:t>1557</w:t>
        <w:tab/>
        <w:t>1856+</w:t>
        <w:tab/>
        <w:t>2269+</w:t>
        <w:tab/>
        <w:t>1040+</w:t>
        <w:tab/>
        <w:t>578+</w:t>
        <w:tab/>
        <w:t>757+</w:t>
        <w:tab/>
        <w:t>325</w:t>
        <w:tab/>
        <w:t>398+</w:t>
        <w:tab/>
        <w:t>73+</w:t>
        <w:tab/>
        <w:t>36+</w:t>
        <w:tab/>
        <w:t>13+</w:t>
        <w:tab/>
        <w:t>122</w:t>
        <w:tab/>
        <w:t>1575+</w:t>
        <w:tab/>
        <w:t>2765+</w:t>
        <w:tab/>
        <w:t>336</w:t>
        <w:tab/>
        <w:t>1194+</w:t>
        <w:tab/>
        <w:t>2173+</w:t>
        <w:tab/>
        <w:t>765+</w:t>
        <w:tab/>
        <w:t>624</w:t>
        <w:tab/>
        <w:t>786+</w:t>
        <w:tab/>
        <w:t>768+</w:t>
        <w:tab/>
        <w:t>547+</w:t>
        <w:tab/>
        <w:t>702+</w:t>
        <w:tab/>
        <w:t>514</w:t>
        <w:tab/>
        <w:t>2453+</w:t>
        <w:tab/>
        <w:t>5925+</w:t>
        <w:tab/>
        <w:t>393+</w:t>
        <w:tab/>
        <w:t>112+</w:t>
        <w:tab/>
        <w:t>841+</w:t>
        <w:tab/>
        <w:t>32+</w:t>
        <w:tab/>
        <w:t>378+</w:t>
        <w:tab/>
        <w:t>546+</w:t>
        <w:tab/>
        <w:t>392+</w:t>
        <w:tab/>
        <w:t>341+</w:t>
        <w:tab/>
        <w:t>496+</w:t>
        <w:tab/>
        <w:t>2492+</w:t>
        <w:tab/>
        <w:t>1770+</w:t>
        <w:tab/>
        <w:t>2582+</w:t>
        <w:tab/>
        <w:t>791+</w:t>
        <w:tab/>
        <w:t>360+</w:t>
        <w:tab/>
        <w:t>1726+</w:t>
        <w:tab/>
        <w:t>2228+</w:t>
        <w:tab/>
        <w:t>767+</w:t>
        <w:tab/>
        <w:t>511+</w:t>
        <w:tab/>
        <w:t>608+</w:t>
        <w:tab/>
        <w:t>62+</w:t>
        <w:tab/>
        <w:t>2609</w:t>
        <w:tab/>
        <w:t>2684</w:t>
        <w:tab/>
        <w:t>2941</w:t>
        <w:tab/>
        <w:t>2043</w:t>
        <w:tab/>
        <w:t>677+</w:t>
        <w:tab/>
        <w:t>649+</w:t>
        <w:tab/>
        <w:t>497+</w:t>
        <w:tab/>
        <w:t>376+</w:t>
        <w:tab/>
        <w:t>388+</w:t>
        <w:tab/>
        <w:t>321</w:t>
        <w:tab/>
        <w:t>307+</w:t>
        <w:tab/>
        <w:t>560+</w:t>
        <w:tab/>
        <w:t>885+</w:t>
        <w:tab/>
        <w:t>347+</w:t>
        <w:tab/>
        <w:t>1043+</w:t>
        <w:tab/>
        <w:t>845+</w:t>
        <w:tab/>
        <w:t>924+</w:t>
        <w:tab/>
        <w:t>841+</w:t>
        <w:tab/>
        <w:t>616+</w:t>
        <w:tab/>
        <w:t>536+</w:t>
        <w:tab/>
        <w:t>369+</w:t>
        <w:tab/>
        <w:t>947+</w:t>
        <w:tab/>
        <w:t>890+</w:t>
        <w:tab/>
        <w:t>471+</w:t>
        <w:tab/>
        <w:t>3035+</w:t>
        <w:tab/>
        <w:t>2649+</w:t>
        <w:tab/>
        <w:t>1306</w:t>
        <w:tab/>
        <w:t>201</w:t>
        <w:tab/>
        <w:t>3015+</w:t>
        <w:tab/>
        <w:t>2816+</w:t>
        <w:tab/>
        <w:t>487</w:t>
        <w:tab/>
        <w:t>1539+</w:t>
        <w:tab/>
        <w:t>600+</w:t>
        <w:tab/>
        <w:t>540+</w:t>
        <w:tab/>
        <w:t>428+</w:t>
        <w:tab/>
        <w:t>1457+</w:t>
        <w:tab/>
        <w:t>1504+</w:t>
        <w:tab/>
        <w:t>1357+</w:t>
        <w:tab/>
        <w:t>876+</w:t>
        <w:tab/>
        <w:t>1076+</w:t>
        <w:tab/>
        <w:t>823+</w:t>
        <w:tab/>
        <w:t>363</w:t>
        <w:tab/>
        <w:t>578+</w:t>
        <w:tab/>
        <w:t>1257+</w:t>
        <w:tab/>
        <w:t>496</w:t>
        <w:tab/>
        <w:t>1266+</w:t>
        <w:tab/>
        <w:t>805+</w:t>
        <w:tab/>
        <w:t>1615+</w:t>
        <w:tab/>
        <w:t>1331+</w:t>
        <w:tab/>
        <w:t>548+</w:t>
        <w:tab/>
        <w:t>797</w:t>
        <w:tab/>
        <w:t>3571+</w:t>
        <w:tab/>
        <w:t>3152+</w:t>
        <w:tab/>
        <w:t>3811+</w:t>
        <w:tab/>
        <w:t>1136</w:t>
        <w:tab/>
        <w:t>1911+</w:t>
        <w:tab/>
        <w:t>3010+</w:t>
        <w:tab/>
        <w:t>2627+</w:t>
        <w:tab/>
        <w:t>2167+</w:t>
        <w:tab/>
        <w:t>933</w:t>
        <w:tab/>
        <w:t>1444+</w:t>
        <w:tab/>
        <w:t>1981+</w:t>
        <w:tab/>
        <w:t>657+</w:t>
        <w:tab/>
        <w:t>3368+</w:t>
        <w:tab/>
        <w:t>1562+</w:t>
        <w:tab/>
        <w:t>965+</w:t>
        <w:tab/>
        <w:t>791+</w:t>
        <w:tab/>
        <w:t>1188+</w:t>
        <w:tab/>
        <w:t>567+</w:t>
        <w:tab/>
        <w:t>484+</w:t>
        <w:tab/>
        <w:t>567+</w:t>
        <w:tab/>
        <w:t>549+</w:t>
        <w:tab/>
        <w:t>475+</w:t>
        <w:tab/>
        <w:t>769+</w:t>
        <w:tab/>
        <w:t>205+</w:t>
        <w:tab/>
        <w:t>183+</w:t>
        <w:tab/>
        <w:t>404+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YMBOL:Gene</w:t>
      </w:r>
    </w:p>
    <w:p>
      <w:pPr>
        <w:pStyle w:val="Normal"/>
        <w:rPr/>
      </w:pPr>
      <w:r>
        <w:rPr/>
        <w:tab/>
        <w:t>DATA:TCGA.KL.8323</w:t>
        <w:tab/>
        <w:t>DATA:TCGA.KL.8324</w:t>
        <w:tab/>
        <w:t>DATA:TCGA.KL.8325</w:t>
        <w:tab/>
        <w:t>DATA:TCGA.KL.8326</w:t>
        <w:tab/>
        <w:t>DATA:TCGA.KL.8327</w:t>
        <w:tab/>
        <w:t>DATA:TCGA.KL.8328</w:t>
        <w:tab/>
        <w:t>DATA:TCGA.KL.8329</w:t>
        <w:tab/>
        <w:t>DATA:TCGA.KL.8330</w:t>
        <w:tab/>
        <w:t>DATA:TCGA.KL.8331</w:t>
        <w:tab/>
        <w:t>DATA:TCGA.KL.8332</w:t>
        <w:tab/>
        <w:t>DATA:TCGA.KL.8333</w:t>
        <w:tab/>
        <w:t>DATA:TCGA.KL.8334</w:t>
        <w:tab/>
        <w:t>DATA:TCGA.KL.8335</w:t>
        <w:tab/>
        <w:t>DATA:TCGA.KL.8336</w:t>
        <w:tab/>
        <w:t>DATA:TCGA.KL.8337</w:t>
        <w:tab/>
        <w:t>DATA:TCGA.KL.8338</w:t>
        <w:tab/>
        <w:t>DATA:TCGA.KL.8339</w:t>
        <w:tab/>
        <w:t>DATA:TCGA.KL.8340</w:t>
        <w:tab/>
        <w:t>DATA:TCGA.KL.8341</w:t>
        <w:tab/>
        <w:t>DATA:TCGA.KL.8342</w:t>
        <w:tab/>
        <w:t>DATA:TCGA.KL.8343</w:t>
        <w:tab/>
        <w:t>DATA:TCGA.KL.8344</w:t>
        <w:tab/>
        <w:t>DATA:TCGA.KL.8345</w:t>
        <w:tab/>
        <w:t>DATA:TCGA.KL.8346</w:t>
        <w:tab/>
        <w:t>DATA:TCGA.KM.8438</w:t>
        <w:tab/>
        <w:t>DATA:TCGA.KM.8439</w:t>
        <w:tab/>
        <w:t>DATA:TCGA.KM.8440</w:t>
        <w:tab/>
        <w:t>DATA:TCGA.KM.8441</w:t>
        <w:tab/>
        <w:t>DATA:TCGA.KM.8442</w:t>
        <w:tab/>
        <w:t>DATA:TCGA.KM.8443</w:t>
        <w:tab/>
        <w:t>DATA:TCGA.KM.8476</w:t>
        <w:tab/>
        <w:t>DATA:TCGA.KM.8477</w:t>
        <w:tab/>
        <w:t>DATA:TCGA.KM.8639</w:t>
        <w:tab/>
        <w:t>DATA:TCGA.KN.8418</w:t>
        <w:tab/>
        <w:t>DATA:TCGA.KN.8419</w:t>
        <w:tab/>
        <w:t>DATA:TCGA.KN.8421</w:t>
        <w:tab/>
        <w:t>DATA:TCGA.KN.8422</w:t>
        <w:tab/>
        <w:t>DATA:TCGA.KN.8423</w:t>
        <w:tab/>
        <w:t>DATA:TCGA.KN.8424</w:t>
        <w:tab/>
        <w:t>DATA:TCGA.KN.8425</w:t>
        <w:tab/>
        <w:t>DATA:TCGA.KN.8426</w:t>
        <w:tab/>
        <w:t>DATA:TCGA.KN.8427</w:t>
        <w:tab/>
        <w:t>DATA:TCGA.KN.8428</w:t>
        <w:tab/>
        <w:t>DATA:TCGA.KN.8429</w:t>
        <w:tab/>
        <w:t>DATA:TCGA.KN.8431</w:t>
        <w:tab/>
        <w:t>DATA:TCGA.KN.8432</w:t>
        <w:tab/>
        <w:t>DATA:TCGA.KN.8433</w:t>
        <w:tab/>
        <w:t>DATA:TCGA.KN.8434</w:t>
        <w:tab/>
        <w:t>DATA:TCGA.KN.8435</w:t>
        <w:tab/>
        <w:t>DATA:TCGA.KN.8436</w:t>
        <w:tab/>
        <w:t>DATA:TCGA.KN.8437</w:t>
        <w:tab/>
        <w:t>DATA:TCGA.KO.8403</w:t>
        <w:tab/>
        <w:t>DATA:TCGA.KO.8404</w:t>
        <w:tab/>
        <w:t>DATA:TCGA.KO.8405</w:t>
        <w:tab/>
        <w:t>DATA:TCGA.KO.8406</w:t>
        <w:tab/>
        <w:t>DATA:TCGA.KO.8407</w:t>
        <w:tab/>
        <w:t>DATA:TCGA.KO.8408</w:t>
        <w:tab/>
        <w:t>DATA:TCGA.KO.8409</w:t>
        <w:tab/>
        <w:t>DATA:TCGA.KO.8410</w:t>
        <w:tab/>
        <w:t>DATA:TCGA.KO.8411</w:t>
        <w:tab/>
        <w:t>DATA:TCGA.KO.8413</w:t>
        <w:tab/>
        <w:t>DATA:TCGA.KO.8414</w:t>
        <w:tab/>
        <w:t>DATA:TCGA.KO.8415</w:t>
        <w:tab/>
        <w:t>DATA:TCGA.KO.8416</w:t>
        <w:tab/>
        <w:t>DATA:TCGA.KO.8417</w:t>
        <w:tab/>
        <w:t>DATA:TCGA.A3.3308</w:t>
        <w:tab/>
        <w:t>DATA:TCGA.A3.3311</w:t>
        <w:tab/>
        <w:t>DATA:TCGA.A3.3313</w:t>
        <w:tab/>
        <w:t>DATA:TCGA.A3.3316</w:t>
        <w:tab/>
        <w:t>DATA:TCGA.A3.3317</w:t>
        <w:tab/>
        <w:t>DATA:TCGA.A3.3319</w:t>
        <w:tab/>
        <w:t>DATA:TCGA.A3.3320</w:t>
        <w:tab/>
        <w:t>DATA:TCGA.A3.3322</w:t>
        <w:tab/>
        <w:t>DATA:TCGA.A3.3323</w:t>
        <w:tab/>
        <w:t>DATA:TCGA.A3.3326</w:t>
        <w:tab/>
        <w:t>DATA:TCGA.A3.3331</w:t>
        <w:tab/>
        <w:t>DATA:TCGA.A3.3346</w:t>
        <w:tab/>
        <w:t>DATA:TCGA.A3.3347</w:t>
        <w:tab/>
        <w:t>DATA:TCGA.A3.3349</w:t>
        <w:tab/>
        <w:t>DATA:TCGA.A3.3357</w:t>
        <w:tab/>
        <w:t>DATA:TCGA.A3.3358</w:t>
        <w:tab/>
        <w:t>DATA:TCGA.A3.3362</w:t>
        <w:tab/>
        <w:t>DATA:TCGA.A3.3363</w:t>
        <w:tab/>
        <w:t>DATA:TCGA.A3.3365</w:t>
        <w:tab/>
        <w:t>DATA:TCGA.A3.3367</w:t>
        <w:tab/>
        <w:t>DATA:TCGA.A3.3370</w:t>
        <w:tab/>
        <w:t>DATA:TCGA.A3.3372</w:t>
        <w:tab/>
        <w:t>DATA:TCGA.A3.3373</w:t>
        <w:tab/>
        <w:t>DATA:TCGA.A3.3374</w:t>
        <w:tab/>
        <w:t>DATA:TCGA.A3.3376</w:t>
        <w:tab/>
        <w:t>DATA:TCGA.A3.3378</w:t>
        <w:tab/>
        <w:t>DATA:TCGA.A3.3380</w:t>
        <w:tab/>
        <w:t>DATA:TCGA.A3.3382</w:t>
        <w:tab/>
        <w:t>DATA:TCGA.A3.3383</w:t>
        <w:tab/>
        <w:t>DATA:TCGA.A3.3385</w:t>
        <w:tab/>
        <w:t>DATA:TCGA.A3.3387</w:t>
        <w:tab/>
        <w:t>DATA:TCGA.AK.3425</w:t>
        <w:tab/>
        <w:t>DATA:TCGA.AK.3427</w:t>
        <w:tab/>
        <w:t>DATA:TCGA.AK.3428</w:t>
        <w:tab/>
        <w:t>DATA:TCGA.AK.3429</w:t>
        <w:tab/>
        <w:t>DATA:TCGA.AK.3431</w:t>
        <w:tab/>
        <w:t>DATA:TCGA.AK.3434</w:t>
        <w:tab/>
        <w:t>DATA:TCGA.AK.3436</w:t>
        <w:tab/>
        <w:t>DATA:TCGA.AK.3440</w:t>
        <w:tab/>
        <w:t>DATA:TCGA.AK.3443</w:t>
        <w:tab/>
        <w:t>DATA:TCGA.AK.3444</w:t>
        <w:tab/>
        <w:t>DATA:TCGA.AK.3445</w:t>
        <w:tab/>
        <w:t>DATA:TCGA.AK.3447</w:t>
        <w:tab/>
        <w:t>DATA:TCGA.AK.3450</w:t>
        <w:tab/>
        <w:t>DATA:TCGA.AK.3451</w:t>
        <w:tab/>
        <w:t>DATA:TCGA.AK.3453</w:t>
        <w:tab/>
        <w:t>DATA:TCGA.AK.3454</w:t>
        <w:tab/>
        <w:t>DATA:TCGA.AK.3455</w:t>
        <w:tab/>
        <w:t>DATA:TCGA.AK.3456</w:t>
        <w:tab/>
        <w:t>DATA:TCGA.AK.3458</w:t>
        <w:tab/>
        <w:t>DATA:TCGA.AK.3460</w:t>
        <w:tab/>
        <w:t>DATA:TCGA.AK.3461</w:t>
        <w:tab/>
        <w:t>DATA:TCGA.AK.3465</w:t>
        <w:tab/>
        <w:t>DATA:TCGA.AS.3777</w:t>
        <w:tab/>
        <w:t>DATA:TCGA.AS.3778</w:t>
        <w:tab/>
        <w:t>DATA:TCGA.B0.4690</w:t>
        <w:tab/>
        <w:t>DATA:TCGA.B0.4691</w:t>
        <w:tab/>
        <w:t>DATA:TCGA.B0.4693</w:t>
        <w:tab/>
        <w:t>DATA:TCGA.B0.4694</w:t>
        <w:tab/>
        <w:t>DATA:TCGA.B0.4697</w:t>
        <w:tab/>
        <w:t>DATA:TCGA.B0.4700</w:t>
        <w:tab/>
        <w:t>DATA:TCGA.B0.4703</w:t>
        <w:tab/>
        <w:t>DATA:TCGA.B0.4706</w:t>
        <w:tab/>
        <w:t>DATA:TCGA.B0.4707</w:t>
        <w:tab/>
        <w:t>DATA:TCGA.B0.4710</w:t>
        <w:tab/>
        <w:t>DATA:TCGA.B0.4712</w:t>
        <w:tab/>
        <w:t>DATA:TCGA.B0.4713</w:t>
        <w:tab/>
        <w:t>DATA:TCGA.B0.4714</w:t>
        <w:tab/>
        <w:t>DATA:TCGA.B0.4718</w:t>
        <w:tab/>
        <w:t>DATA:TCGA.B0.4810</w:t>
        <w:tab/>
        <w:t>DATA:TCGA.B0.4811</w:t>
        <w:tab/>
        <w:t>DATA:TCGA.B0.4813</w:t>
        <w:tab/>
        <w:t>DATA:TCGA.B0.4814</w:t>
        <w:tab/>
        <w:t>DATA:TCGA.B0.4815</w:t>
        <w:tab/>
        <w:t>DATA:TCGA.B0.4816</w:t>
        <w:tab/>
        <w:t>DATA:TCGA.B0.4817</w:t>
        <w:tab/>
        <w:t>DATA:TCGA.B0.4818</w:t>
        <w:tab/>
        <w:t>DATA:TCGA.B0.4819</w:t>
        <w:tab/>
        <w:t>DATA:TCGA.B0.4822</w:t>
        <w:tab/>
        <w:t>DATA:TCGA.B0.4823</w:t>
        <w:tab/>
        <w:t>DATA:TCGA.B0.4824</w:t>
        <w:tab/>
        <w:t>DATA:TCGA.B0.4827</w:t>
        <w:tab/>
        <w:t>DATA:TCGA.B0.4828</w:t>
        <w:tab/>
        <w:t>DATA:TCGA.B0.4833</w:t>
        <w:tab/>
        <w:t>DATA:TCGA.B0.4836</w:t>
        <w:tab/>
        <w:t>DATA:TCGA.B0.4837</w:t>
        <w:tab/>
        <w:t>DATA:TCGA.B0.4838</w:t>
        <w:tab/>
        <w:t>DATA:TCGA.B0.4839</w:t>
        <w:tab/>
        <w:t>DATA:TCGA.B0.4841</w:t>
        <w:tab/>
        <w:t>DATA:TCGA.B0.4842</w:t>
        <w:tab/>
        <w:t>DATA:TCGA.B0.4843</w:t>
        <w:tab/>
        <w:t>DATA:TCGA.B0.4844</w:t>
        <w:tab/>
        <w:t>DATA:TCGA.B0.4845</w:t>
        <w:tab/>
        <w:t>DATA:TCGA.B0.4846</w:t>
        <w:tab/>
        <w:t>DATA:TCGA.B0.4847</w:t>
        <w:tab/>
        <w:t>DATA:TCGA.B0.4848</w:t>
        <w:tab/>
        <w:t>DATA:TCGA.B0.4849</w:t>
        <w:tab/>
        <w:t>DATA:TCGA.B0.4852</w:t>
        <w:tab/>
        <w:t>DATA:TCGA.B0.4945</w:t>
        <w:tab/>
        <w:t>DATA:TCGA.B0.5075</w:t>
        <w:tab/>
        <w:t>DATA:TCGA.B0.5077</w:t>
        <w:tab/>
        <w:t>DATA:TCGA.B0.5080</w:t>
        <w:tab/>
        <w:t>DATA:TCGA.B0.5081</w:t>
        <w:tab/>
        <w:t>DATA:TCGA.B0.5083</w:t>
        <w:tab/>
        <w:t>DATA:TCGA.B0.5084</w:t>
        <w:tab/>
        <w:t>DATA:TCGA.B0.5085</w:t>
        <w:tab/>
        <w:t>DATA:TCGA.B0.5088</w:t>
        <w:tab/>
        <w:t>DATA:TCGA.B0.5092</w:t>
        <w:tab/>
        <w:t>DATA:TCGA.B0.5094</w:t>
        <w:tab/>
        <w:t>DATA:TCGA.B0.5095</w:t>
        <w:tab/>
        <w:t>DATA:TCGA.B0.5096</w:t>
        <w:tab/>
        <w:t>DATA:TCGA.B0.5097</w:t>
        <w:tab/>
        <w:t>DATA:TCGA.B0.5098</w:t>
        <w:tab/>
        <w:t>DATA:TCGA.B0.5099</w:t>
        <w:tab/>
        <w:t>DATA:TCGA.B0.5100</w:t>
        <w:tab/>
        <w:t>DATA:TCGA.B0.5102</w:t>
        <w:tab/>
        <w:t>DATA:TCGA.B0.5104</w:t>
        <w:tab/>
        <w:t>DATA:TCGA.B0.5106</w:t>
        <w:tab/>
        <w:t>DATA:TCGA.B0.5107</w:t>
        <w:tab/>
        <w:t>DATA:TCGA.B0.5108</w:t>
        <w:tab/>
        <w:t>DATA:TCGA.B0.5109</w:t>
        <w:tab/>
        <w:t>DATA:TCGA.B0.5110</w:t>
        <w:tab/>
        <w:t>DATA:TCGA.B0.5113</w:t>
        <w:tab/>
        <w:t>DATA:TCGA.B0.5115</w:t>
        <w:tab/>
        <w:t>DATA:TCGA.B0.5116</w:t>
        <w:tab/>
        <w:t>DATA:TCGA.B0.5117</w:t>
        <w:tab/>
        <w:t>DATA:TCGA.B0.5119</w:t>
        <w:tab/>
        <w:t>DATA:TCGA.B0.5120</w:t>
        <w:tab/>
        <w:t>DATA:TCGA.B0.5121</w:t>
        <w:tab/>
        <w:t>DATA:TCGA.B0.5399</w:t>
        <w:tab/>
        <w:t>DATA:TCGA.B0.5400</w:t>
        <w:tab/>
        <w:t>DATA:TCGA.B0.5402</w:t>
        <w:tab/>
        <w:t>DATA:TCGA.B0.5691</w:t>
        <w:tab/>
        <w:t>DATA:TCGA.B0.5692</w:t>
        <w:tab/>
        <w:t>DATA:TCGA.B0.5693</w:t>
        <w:tab/>
        <w:t>DATA:TCGA.B0.5694</w:t>
        <w:tab/>
        <w:t>DATA:TCGA.B0.5695</w:t>
        <w:tab/>
        <w:t>DATA:TCGA.B0.5696</w:t>
        <w:tab/>
        <w:t>DATA:TCGA.B0.5697</w:t>
        <w:tab/>
        <w:t>DATA:TCGA.B0.5698</w:t>
        <w:tab/>
        <w:t>DATA:TCGA.B0.5699</w:t>
        <w:tab/>
        <w:t>DATA:TCGA.B0.5701</w:t>
        <w:tab/>
        <w:t>DATA:TCGA.B0.5702</w:t>
        <w:tab/>
        <w:t>DATA:TCGA.B0.5703</w:t>
        <w:tab/>
        <w:t>DATA:TCGA.B0.5705</w:t>
        <w:tab/>
        <w:t>DATA:TCGA.B0.5706</w:t>
        <w:tab/>
        <w:t>DATA:TCGA.B0.5707</w:t>
        <w:tab/>
        <w:t>DATA:TCGA.B0.5709</w:t>
        <w:tab/>
        <w:t>DATA:TCGA.B0.5710</w:t>
        <w:tab/>
        <w:t>DATA:TCGA.B0.5711</w:t>
        <w:tab/>
        <w:t>DATA:TCGA.B0.5712</w:t>
        <w:tab/>
        <w:t>DATA:TCGA.B0.5713</w:t>
        <w:tab/>
        <w:t>DATA:TCGA.B0.5812</w:t>
        <w:tab/>
        <w:t>DATA:TCGA.B2.3923</w:t>
        <w:tab/>
        <w:t>DATA:TCGA.B2.3924</w:t>
        <w:tab/>
        <w:t>DATA:TCGA.B2.4098</w:t>
        <w:tab/>
        <w:t>DATA:TCGA.B2.4099</w:t>
        <w:tab/>
        <w:t>DATA:TCGA.B2.4101</w:t>
        <w:tab/>
        <w:t>DATA:TCGA.B2.5633</w:t>
        <w:tab/>
        <w:t>DATA:TCGA.B2.5635</w:t>
        <w:tab/>
        <w:t>DATA:TCGA.B2.5641</w:t>
        <w:tab/>
        <w:t>DATA:TCGA.B4.5377</w:t>
        <w:tab/>
        <w:t>DATA:TCGA.B4.5832</w:t>
        <w:tab/>
        <w:t>DATA:TCGA.B4.5834</w:t>
        <w:tab/>
        <w:t>DATA:TCGA.B4.5835</w:t>
        <w:tab/>
        <w:t>DATA:TCGA.B4.5836</w:t>
        <w:tab/>
        <w:t>DATA:TCGA.B4.5838</w:t>
        <w:tab/>
        <w:t>DATA:TCGA.B4.5843</w:t>
        <w:tab/>
        <w:t>DATA:TCGA.B4.5844</w:t>
        <w:tab/>
        <w:t>DATA:TCGA.B8.4143</w:t>
        <w:tab/>
        <w:t>DATA:TCGA.B8.4146</w:t>
        <w:tab/>
        <w:t>DATA:TCGA.B8.4148</w:t>
        <w:tab/>
        <w:t>DATA:TCGA.B8.4151</w:t>
        <w:tab/>
        <w:t>DATA:TCGA.B8.4153</w:t>
        <w:tab/>
        <w:t>DATA:TCGA.B8.4154</w:t>
        <w:tab/>
        <w:t>DATA:TCGA.B8.4619</w:t>
        <w:tab/>
        <w:t>DATA:TCGA.B8.4620</w:t>
        <w:tab/>
        <w:t>DATA:TCGA.B8.4621</w:t>
        <w:tab/>
        <w:t>DATA:TCGA.B8.4622</w:t>
        <w:tab/>
        <w:t>DATA:TCGA.B8.5158</w:t>
        <w:tab/>
        <w:t>DATA:TCGA.B8.5159</w:t>
        <w:tab/>
        <w:t>DATA:TCGA.B8.5162</w:t>
        <w:tab/>
        <w:t>DATA:TCGA.B8.5163</w:t>
        <w:tab/>
        <w:t>DATA:TCGA.B8.5164</w:t>
        <w:tab/>
        <w:t>DATA:TCGA.B8.5165</w:t>
        <w:tab/>
        <w:t>DATA:TCGA.B8.5545</w:t>
        <w:tab/>
        <w:t>DATA:TCGA.B8.5546</w:t>
        <w:tab/>
        <w:t>DATA:TCGA.B8.5549</w:t>
        <w:tab/>
        <w:t>DATA:TCGA.B8.5550</w:t>
        <w:tab/>
        <w:t>DATA:TCGA.B8.5551</w:t>
        <w:tab/>
        <w:t>DATA:TCGA.B8.5552</w:t>
        <w:tab/>
        <w:t>DATA:TCGA.B8.5553</w:t>
        <w:tab/>
        <w:t>DATA:TCGA.BP.4158</w:t>
        <w:tab/>
        <w:t>DATA:TCGA.BP.4159</w:t>
        <w:tab/>
        <w:t>DATA:TCGA.BP.4160</w:t>
        <w:tab/>
        <w:t>DATA:TCGA.BP.4161</w:t>
        <w:tab/>
        <w:t>DATA:TCGA.BP.4162</w:t>
        <w:tab/>
        <w:t>DATA:TCGA.BP.4163</w:t>
        <w:tab/>
        <w:t>DATA:TCGA.BP.4164</w:t>
        <w:tab/>
        <w:t>DATA:TCGA.BP.4165</w:t>
        <w:tab/>
        <w:t>DATA:TCGA.BP.4166</w:t>
        <w:tab/>
        <w:t>DATA:TCGA.BP.4167</w:t>
        <w:tab/>
        <w:t>DATA:TCGA.BP.4169</w:t>
        <w:tab/>
        <w:t>DATA:TCGA.BP.4170</w:t>
        <w:tab/>
        <w:t>DATA:TCGA.BP.4173</w:t>
        <w:tab/>
        <w:t>DATA:TCGA.BP.4174</w:t>
        <w:tab/>
        <w:t>DATA:TCGA.BP.4176</w:t>
        <w:tab/>
        <w:t>DATA:TCGA.BP.4177</w:t>
        <w:tab/>
        <w:t>DATA:TCGA.BP.4326</w:t>
        <w:tab/>
        <w:t>DATA:TCGA.BP.4329</w:t>
        <w:tab/>
        <w:t>DATA:TCGA.BP.4330</w:t>
        <w:tab/>
        <w:t>DATA:TCGA.BP.4331</w:t>
        <w:tab/>
        <w:t>DATA:TCGA.BP.4337</w:t>
        <w:tab/>
        <w:t>DATA:TCGA.BP.4338</w:t>
        <w:tab/>
        <w:t>DATA:TCGA.BP.4340</w:t>
        <w:tab/>
        <w:t>DATA:TCGA.BP.4341</w:t>
        <w:tab/>
        <w:t>DATA:TCGA.BP.4342</w:t>
        <w:tab/>
        <w:t>DATA:TCGA.BP.4343</w:t>
        <w:tab/>
        <w:t>DATA:TCGA.BP.4345</w:t>
        <w:tab/>
        <w:t>DATA:TCGA.BP.4346</w:t>
        <w:tab/>
        <w:t>DATA:TCGA.BP.4347</w:t>
        <w:tab/>
        <w:t>DATA:TCGA.BP.4349</w:t>
        <w:tab/>
        <w:t>DATA:TCGA.BP.4351</w:t>
        <w:tab/>
        <w:t>DATA:TCGA.BP.4352</w:t>
        <w:tab/>
        <w:t>DATA:TCGA.BP.4354</w:t>
        <w:tab/>
        <w:t>DATA:TCGA.BP.4355</w:t>
        <w:tab/>
        <w:t>DATA:TCGA.BP.4756</w:t>
        <w:tab/>
        <w:t>DATA:TCGA.BP.4758</w:t>
        <w:tab/>
        <w:t>DATA:TCGA.BP.4759</w:t>
        <w:tab/>
        <w:t>DATA:TCGA.BP.4760</w:t>
        <w:tab/>
        <w:t>DATA:TCGA.BP.4761</w:t>
        <w:tab/>
        <w:t>DATA:TCGA.BP.4762</w:t>
        <w:tab/>
        <w:t>DATA:TCGA.BP.4763</w:t>
        <w:tab/>
        <w:t>DATA:TCGA.BP.4765</w:t>
        <w:tab/>
        <w:t>DATA:TCGA.BP.4766</w:t>
        <w:tab/>
        <w:t>DATA:TCGA.BP.4768</w:t>
        <w:tab/>
        <w:t>DATA:TCGA.BP.4770</w:t>
        <w:tab/>
        <w:t>DATA:TCGA.BP.4771</w:t>
        <w:tab/>
        <w:t>DATA:TCGA.BP.4774</w:t>
        <w:tab/>
        <w:t>DATA:TCGA.BP.4775</w:t>
        <w:tab/>
        <w:t>DATA:TCGA.BP.4777</w:t>
        <w:tab/>
        <w:t>DATA:TCGA.BP.4781</w:t>
        <w:tab/>
        <w:t>DATA:TCGA.BP.4782</w:t>
        <w:tab/>
        <w:t>DATA:TCGA.BP.4787</w:t>
        <w:tab/>
        <w:t>DATA:TCGA.BP.4789</w:t>
        <w:tab/>
        <w:t>DATA:TCGA.BP.4790</w:t>
        <w:tab/>
        <w:t>DATA:TCGA.BP.4795</w:t>
        <w:tab/>
        <w:t>DATA:TCGA.BP.4797</w:t>
        <w:tab/>
        <w:t>DATA:TCGA.BP.4798</w:t>
        <w:tab/>
        <w:t>DATA:TCGA.BP.4799</w:t>
        <w:tab/>
        <w:t>DATA:TCGA.BP.4801</w:t>
        <w:tab/>
        <w:t>DATA:TCGA.BP.4803</w:t>
        <w:tab/>
        <w:t>DATA:TCGA.BP.4804</w:t>
        <w:tab/>
        <w:t>DATA:TCGA.BP.4807</w:t>
        <w:tab/>
        <w:t>DATA:TCGA.BP.4960</w:t>
        <w:tab/>
        <w:t>DATA:TCGA.BP.4961</w:t>
        <w:tab/>
        <w:t>DATA:TCGA.BP.4962</w:t>
        <w:tab/>
        <w:t>DATA:TCGA.BP.4963</w:t>
        <w:tab/>
        <w:t>DATA:TCGA.BP.4964</w:t>
        <w:tab/>
        <w:t>DATA:TCGA.BP.4965</w:t>
        <w:tab/>
        <w:t>DATA:TCGA.BP.4967</w:t>
        <w:tab/>
        <w:t>DATA:TCGA.BP.4968</w:t>
        <w:tab/>
        <w:t>DATA:TCGA.BP.4970</w:t>
        <w:tab/>
        <w:t>DATA:TCGA.BP.4971</w:t>
        <w:tab/>
        <w:t>DATA:TCGA.BP.4972</w:t>
        <w:tab/>
        <w:t>DATA:TCGA.BP.4973</w:t>
        <w:tab/>
        <w:t>DATA:TCGA.BP.4974</w:t>
        <w:tab/>
        <w:t>DATA:TCGA.BP.4975</w:t>
        <w:tab/>
        <w:t>DATA:TCGA.BP.4976</w:t>
        <w:tab/>
        <w:t>DATA:TCGA.BP.4977</w:t>
        <w:tab/>
        <w:t>DATA:TCGA.BP.4981</w:t>
        <w:tab/>
        <w:t>DATA:TCGA.BP.4982</w:t>
        <w:tab/>
        <w:t>DATA:TCGA.BP.4983</w:t>
        <w:tab/>
        <w:t>DATA:TCGA.BP.4985</w:t>
        <w:tab/>
        <w:t>DATA:TCGA.BP.4986</w:t>
        <w:tab/>
        <w:t>DATA:TCGA.BP.4987</w:t>
        <w:tab/>
        <w:t>DATA:TCGA.BP.4988</w:t>
        <w:tab/>
        <w:t>DATA:TCGA.BP.4989</w:t>
        <w:tab/>
        <w:t>DATA:TCGA.BP.4991</w:t>
        <w:tab/>
        <w:t>DATA:TCGA.BP.4992</w:t>
        <w:tab/>
        <w:t>DATA:TCGA.BP.4993</w:t>
        <w:tab/>
        <w:t>DATA:TCGA.BP.4994</w:t>
        <w:tab/>
        <w:t>DATA:TCGA.BP.4995</w:t>
        <w:tab/>
        <w:t>DATA:TCGA.BP.4998</w:t>
        <w:tab/>
        <w:t>DATA:TCGA.BP.4999</w:t>
        <w:tab/>
        <w:t>DATA:TCGA.BP.5000</w:t>
        <w:tab/>
        <w:t>DATA:TCGA.BP.5001</w:t>
        <w:tab/>
        <w:t>DATA:TCGA.BP.5004</w:t>
        <w:tab/>
        <w:t>DATA:TCGA.BP.5006</w:t>
        <w:tab/>
        <w:t>DATA:TCGA.BP.5007</w:t>
        <w:tab/>
        <w:t>DATA:TCGA.BP.5008</w:t>
        <w:tab/>
        <w:t>DATA:TCGA.BP.5009</w:t>
        <w:tab/>
        <w:t>DATA:TCGA.BP.5010</w:t>
        <w:tab/>
        <w:t>DATA:TCGA.BP.5168</w:t>
        <w:tab/>
        <w:t>DATA:TCGA.BP.5169</w:t>
        <w:tab/>
        <w:t>DATA:TCGA.BP.5170</w:t>
        <w:tab/>
        <w:t>DATA:TCGA.BP.5173</w:t>
        <w:tab/>
        <w:t>DATA:TCGA.BP.5174</w:t>
        <w:tab/>
        <w:t>DATA:TCGA.BP.5175</w:t>
        <w:tab/>
        <w:t>DATA:TCGA.BP.5176</w:t>
        <w:tab/>
        <w:t>DATA:TCGA.BP.5177</w:t>
        <w:tab/>
        <w:t>DATA:TCGA.BP.5178</w:t>
        <w:tab/>
        <w:t>DATA:TCGA.BP.5180</w:t>
        <w:tab/>
        <w:t>DATA:TCGA.BP.5181</w:t>
        <w:tab/>
        <w:t>DATA:TCGA.BP.5182</w:t>
        <w:tab/>
        <w:t>DATA:TCGA.BP.5183</w:t>
        <w:tab/>
        <w:t>DATA:TCGA.BP.5184</w:t>
        <w:tab/>
        <w:t>DATA:TCGA.BP.5185</w:t>
        <w:tab/>
        <w:t>DATA:TCGA.BP.5186</w:t>
        <w:tab/>
        <w:t>DATA:TCGA.BP.5187</w:t>
        <w:tab/>
        <w:t>DATA:TCGA.BP.5189</w:t>
        <w:tab/>
        <w:t>DATA:TCGA.BP.5190</w:t>
        <w:tab/>
        <w:t>DATA:TCGA.BP.5191</w:t>
        <w:tab/>
        <w:t>DATA:TCGA.BP.5192</w:t>
        <w:tab/>
        <w:t>DATA:TCGA.BP.5194</w:t>
        <w:tab/>
        <w:t>DATA:TCGA.BP.5195</w:t>
        <w:tab/>
        <w:t>DATA:TCGA.BP.5196</w:t>
        <w:tab/>
        <w:t>DATA:TCGA.BP.5198</w:t>
        <w:tab/>
        <w:t>DATA:TCGA.BP.5199</w:t>
        <w:tab/>
        <w:t>DATA:TCGA.BP.5200</w:t>
        <w:tab/>
        <w:t>DATA:TCGA.BP.5201</w:t>
        <w:tab/>
        <w:t>DATA:TCGA.BP.5202</w:t>
        <w:tab/>
        <w:t>DATA:TCGA.CJ.4634</w:t>
        <w:tab/>
        <w:t>DATA:TCGA.CJ.4635</w:t>
        <w:tab/>
        <w:t>DATA:TCGA.CJ.4636</w:t>
        <w:tab/>
        <w:t>DATA:TCGA.CJ.4637</w:t>
        <w:tab/>
        <w:t>DATA:TCGA.CJ.4638</w:t>
        <w:tab/>
        <w:t>DATA:TCGA.CJ.4639</w:t>
        <w:tab/>
        <w:t>DATA:TCGA.CJ.4640</w:t>
        <w:tab/>
        <w:t>DATA:TCGA.CJ.4641</w:t>
        <w:tab/>
        <w:t>DATA:TCGA.CJ.4643</w:t>
        <w:tab/>
        <w:t>DATA:TCGA.CJ.4644</w:t>
        <w:tab/>
        <w:t>DATA:TCGA.CJ.4868</w:t>
        <w:tab/>
        <w:t>DATA:TCGA.CJ.4869</w:t>
        <w:tab/>
        <w:t>DATA:TCGA.CJ.4870</w:t>
        <w:tab/>
        <w:t>DATA:TCGA.CJ.4871</w:t>
        <w:tab/>
        <w:t>DATA:TCGA.CJ.4872</w:t>
        <w:tab/>
        <w:t>DATA:TCGA.CJ.4873</w:t>
        <w:tab/>
        <w:t>DATA:TCGA.CJ.4874</w:t>
        <w:tab/>
        <w:t>DATA:TCGA.CJ.4875</w:t>
        <w:tab/>
        <w:t>DATA:TCGA.CJ.4876</w:t>
        <w:tab/>
        <w:t>DATA:TCGA.CJ.4878</w:t>
        <w:tab/>
        <w:t>DATA:TCGA.CJ.4881</w:t>
        <w:tab/>
        <w:t>DATA:TCGA.CJ.4882</w:t>
        <w:tab/>
        <w:t>DATA:TCGA.CJ.4884</w:t>
        <w:tab/>
        <w:t>DATA:TCGA.CJ.4885</w:t>
        <w:tab/>
        <w:t>DATA:TCGA.CJ.4886</w:t>
        <w:tab/>
        <w:t>DATA:TCGA.CJ.4887</w:t>
        <w:tab/>
        <w:t>DATA:TCGA.CJ.4888</w:t>
        <w:tab/>
        <w:t>DATA:TCGA.CJ.4889</w:t>
        <w:tab/>
        <w:t>DATA:TCGA.CJ.4890</w:t>
        <w:tab/>
        <w:t>DATA:TCGA.CJ.4891</w:t>
        <w:tab/>
        <w:t>DATA:TCGA.CJ.4892</w:t>
        <w:tab/>
        <w:t>DATA:TCGA.CJ.4893</w:t>
        <w:tab/>
        <w:t>DATA:TCGA.CJ.4894</w:t>
        <w:tab/>
        <w:t>DATA:TCGA.CJ.4895</w:t>
        <w:tab/>
        <w:t>DATA:TCGA.CJ.4897</w:t>
        <w:tab/>
        <w:t>DATA:TCGA.CJ.4899</w:t>
        <w:tab/>
        <w:t>DATA:TCGA.CJ.4900</w:t>
        <w:tab/>
        <w:t>DATA:TCGA.CJ.4901</w:t>
        <w:tab/>
        <w:t>DATA:TCGA.CJ.4902</w:t>
        <w:tab/>
        <w:t>DATA:TCGA.CJ.4903</w:t>
        <w:tab/>
        <w:t>DATA:TCGA.CJ.4904</w:t>
        <w:tab/>
        <w:t>DATA:TCGA.CJ.4905</w:t>
        <w:tab/>
        <w:t>DATA:TCGA.CJ.4907</w:t>
        <w:tab/>
        <w:t>DATA:TCGA.CJ.4908</w:t>
        <w:tab/>
        <w:t>DATA:TCGA.CJ.4912</w:t>
        <w:tab/>
        <w:t>DATA:TCGA.CJ.4916</w:t>
        <w:tab/>
        <w:t>DATA:TCGA.CJ.4918</w:t>
        <w:tab/>
        <w:t>DATA:TCGA.CJ.4920</w:t>
        <w:tab/>
        <w:t>DATA:TCGA.CJ.4923</w:t>
        <w:tab/>
        <w:t>DATA:TCGA.CJ.5671</w:t>
        <w:tab/>
        <w:t>DATA:TCGA.CJ.5672</w:t>
        <w:tab/>
        <w:t>DATA:TCGA.CJ.5675</w:t>
        <w:tab/>
        <w:t>DATA:TCGA.CJ.5676</w:t>
        <w:tab/>
        <w:t>DATA:TCGA.CJ.5677</w:t>
        <w:tab/>
        <w:t>DATA:TCGA.CJ.5678</w:t>
        <w:tab/>
        <w:t>DATA:TCGA.CJ.5679</w:t>
        <w:tab/>
        <w:t>DATA:TCGA.CJ.5680</w:t>
        <w:tab/>
        <w:t>DATA:TCGA.CJ.5681</w:t>
        <w:tab/>
        <w:t>DATA:TCGA.CJ.5682</w:t>
        <w:tab/>
        <w:t>DATA:TCGA.CJ.5683</w:t>
        <w:tab/>
        <w:t>DATA:TCGA.CJ.5684</w:t>
        <w:tab/>
        <w:t>DATA:TCGA.CJ.5686</w:t>
        <w:tab/>
        <w:t>DATA:TCGA.CJ.6027</w:t>
        <w:tab/>
        <w:t>DATA:TCGA.CJ.6028</w:t>
        <w:tab/>
        <w:t>DATA:TCGA.CJ.6030</w:t>
        <w:tab/>
        <w:t>DATA:TCGA.CJ.6031</w:t>
        <w:tab/>
        <w:t>DATA:TCGA.CJ.6032</w:t>
        <w:tab/>
        <w:t>DATA:TCGA.CJ.6033</w:t>
        <w:tab/>
        <w:t>DATA:TCGA.CW.5580</w:t>
        <w:tab/>
        <w:t>DATA:TCGA.CW.5581</w:t>
        <w:tab/>
        <w:t>DATA:TCGA.CW.5583</w:t>
        <w:tab/>
        <w:t>DATA:TCGA.CW.5585</w:t>
        <w:tab/>
        <w:t>DATA:TCGA.CW.5588</w:t>
        <w:tab/>
        <w:t>DATA:TCGA.CW.5589</w:t>
        <w:tab/>
        <w:t>DATA:TCGA.CW.5591</w:t>
        <w:tab/>
        <w:t>DATA:TCGA.CW.6087</w:t>
        <w:tab/>
        <w:t>DATA:TCGA.CW.6090</w:t>
        <w:tab/>
        <w:t>DATA:TCGA.CW.6093</w:t>
        <w:tab/>
        <w:t>DATA:TCGA.CW.6097</w:t>
        <w:tab/>
        <w:t>DATA:TCGA.CZ.4853</w:t>
        <w:tab/>
        <w:t>DATA:TCGA.CZ.4854</w:t>
        <w:tab/>
        <w:t>DATA:TCGA.CZ.4856</w:t>
        <w:tab/>
        <w:t>DATA:TCGA.CZ.4857</w:t>
        <w:tab/>
        <w:t>DATA:TCGA.CZ.4858</w:t>
        <w:tab/>
        <w:t>DATA:TCGA.CZ.4859</w:t>
        <w:tab/>
        <w:t>DATA:TCGA.CZ.4861</w:t>
        <w:tab/>
        <w:t>DATA:TCGA.CZ.4862</w:t>
        <w:tab/>
        <w:t>DATA:TCGA.CZ.4863</w:t>
        <w:tab/>
        <w:t>DATA:TCGA.CZ.4865</w:t>
        <w:tab/>
        <w:t>DATA:TCGA.CZ.4866</w:t>
        <w:tab/>
        <w:t>DATA:TCGA.CZ.5451</w:t>
        <w:tab/>
        <w:t>DATA:TCGA.CZ.5452</w:t>
        <w:tab/>
        <w:t>DATA:TCGA.CZ.5453</w:t>
        <w:tab/>
        <w:t>DATA:TCGA.CZ.5454</w:t>
        <w:tab/>
        <w:t>DATA:TCGA.CZ.5455</w:t>
        <w:tab/>
        <w:t>DATA:TCGA.CZ.5456</w:t>
        <w:tab/>
        <w:t>DATA:TCGA.CZ.5457</w:t>
        <w:tab/>
        <w:t>DATA:TCGA.CZ.5458</w:t>
        <w:tab/>
        <w:t>DATA:TCGA.CZ.5459</w:t>
        <w:tab/>
        <w:t>DATA:TCGA.CZ.5460</w:t>
        <w:tab/>
        <w:t>DATA:TCGA.CZ.5461</w:t>
        <w:tab/>
        <w:t>DATA:TCGA.CZ.5462</w:t>
        <w:tab/>
        <w:t>DATA:TCGA.CZ.5463</w:t>
        <w:tab/>
        <w:t>DATA:TCGA.CZ.5465</w:t>
        <w:tab/>
        <w:t>DATA:TCGA.CZ.5466</w:t>
        <w:tab/>
        <w:t>DATA:TCGA.CZ.5467</w:t>
        <w:tab/>
        <w:t>DATA:TCGA.CZ.5468</w:t>
        <w:tab/>
        <w:t>DATA:TCGA.CZ.5469</w:t>
        <w:tab/>
        <w:t>DATA:TCGA.CZ.5470</w:t>
        <w:tab/>
        <w:t>DATA:TCGA.CZ.5982</w:t>
        <w:tab/>
        <w:t>DATA:TCGA.CZ.5984</w:t>
        <w:tab/>
        <w:t>DATA:TCGA.CZ.5985</w:t>
        <w:tab/>
        <w:t>DATA:TCGA.CZ.5986</w:t>
        <w:tab/>
        <w:t>DATA:TCGA.CZ.5987</w:t>
        <w:tab/>
        <w:t>DATA:TCGA.CZ.5988</w:t>
        <w:tab/>
        <w:t>DATA:TCGA.CZ.5989</w:t>
        <w:tab/>
        <w:t>DATA:TCGA.DV.5565</w:t>
        <w:tab/>
        <w:t>DATA:TCGA.DV.5566</w:t>
        <w:tab/>
        <w:t>DATA:TCGA.DV.5568</w:t>
        <w:tab/>
        <w:t>DATA:TCGA.DV.5569</w:t>
        <w:tab/>
        <w:t>DATA:TCGA.DV.5574</w:t>
        <w:tab/>
        <w:t>DATA:TCGA.DV.5575</w:t>
        <w:tab/>
        <w:t>DATA:TCGA.DV.5576</w:t>
        <w:tab/>
        <w:t>DATA:TCGA.EU.5904</w:t>
        <w:tab/>
        <w:t>DATA:TCGA.EU.5905</w:t>
        <w:tab/>
        <w:t>DATA:TCGA.EU.5906</w:t>
        <w:tab/>
        <w:t>DATA:TCGA.EU.5907</w:t>
        <w:tab/>
        <w:t>DATA:TCGA.2K.A9WE</w:t>
        <w:tab/>
        <w:t>DATA:TCGA.2Z.A9J1</w:t>
        <w:tab/>
        <w:t>DATA:TCGA.2Z.A9J2</w:t>
        <w:tab/>
        <w:t>DATA:TCGA.2Z.A9J3</w:t>
        <w:tab/>
        <w:t>DATA:TCGA.2Z.A9J5</w:t>
        <w:tab/>
        <w:t>DATA:TCGA.2Z.A9J6</w:t>
        <w:tab/>
        <w:t>DATA:TCGA.2Z.A9J7</w:t>
        <w:tab/>
        <w:t>DATA:TCGA.2Z.A9J8</w:t>
        <w:tab/>
        <w:t>DATA:TCGA.2Z.A9JD</w:t>
        <w:tab/>
        <w:t>DATA:TCGA.2Z.A9JE</w:t>
        <w:tab/>
        <w:t>DATA:TCGA.2Z.A9JG</w:t>
        <w:tab/>
        <w:t>DATA:TCGA.2Z.A9JI</w:t>
        <w:tab/>
        <w:t>DATA:TCGA.2Z.A9JJ</w:t>
        <w:tab/>
        <w:t>DATA:TCGA.2Z.A9JK</w:t>
        <w:tab/>
        <w:t>DATA:TCGA.2Z.A9JL</w:t>
        <w:tab/>
        <w:t>DATA:TCGA.2Z.A9JM</w:t>
        <w:tab/>
        <w:t>DATA:TCGA.2Z.A9JN</w:t>
        <w:tab/>
        <w:t>DATA:TCGA.2Z.A9JO</w:t>
        <w:tab/>
        <w:t>DATA:TCGA.2Z.A9JP</w:t>
        <w:tab/>
        <w:t>DATA:TCGA.2Z.A9JQ</w:t>
        <w:tab/>
        <w:t>DATA:TCGA.2Z.A9JR</w:t>
        <w:tab/>
        <w:t>DATA:TCGA.2Z.A9JS</w:t>
        <w:tab/>
        <w:t>DATA:TCGA.2Z.A9JT</w:t>
        <w:tab/>
        <w:t>DATA:TCGA.4A.A93W</w:t>
        <w:tab/>
        <w:t>DATA:TCGA.4A.A93X</w:t>
        <w:tab/>
        <w:t>DATA:TCGA.4A.A93Y</w:t>
        <w:tab/>
        <w:t>DATA:TCGA.5P.A9JU</w:t>
        <w:tab/>
        <w:t>DATA:TCGA.5P.A9JV</w:t>
        <w:tab/>
        <w:t>DATA:TCGA.5P.A9JW</w:t>
        <w:tab/>
        <w:t>DATA:TCGA.5P.A9JY</w:t>
        <w:tab/>
        <w:t>DATA:TCGA.5P.A9JZ</w:t>
        <w:tab/>
        <w:t>DATA:TCGA.5P.A9K0</w:t>
        <w:tab/>
        <w:t>DATA:TCGA.5P.A9K2</w:t>
        <w:tab/>
        <w:t>DATA:TCGA.5P.A9K3</w:t>
        <w:tab/>
        <w:t>DATA:TCGA.5P.A9K6</w:t>
        <w:tab/>
        <w:t>DATA:TCGA.5P.A9K8</w:t>
        <w:tab/>
        <w:t>DATA:TCGA.5P.A9KA</w:t>
        <w:tab/>
        <w:t>DATA:TCGA.5P.A9KC</w:t>
        <w:tab/>
        <w:t>DATA:TCGA.5P.A9KE</w:t>
        <w:tab/>
        <w:t>DATA:TCGA.5P.A9KH</w:t>
        <w:tab/>
        <w:t>DATA:TCGA.A4.7286</w:t>
        <w:tab/>
        <w:t>DATA:TCGA.A4.7287</w:t>
        <w:tab/>
        <w:t>DATA:TCGA.A4.7288</w:t>
        <w:tab/>
        <w:t>DATA:TCGA.A4.7583</w:t>
        <w:tab/>
        <w:t>DATA:TCGA.A4.7584</w:t>
        <w:tab/>
        <w:t>DATA:TCGA.A4.7585</w:t>
        <w:tab/>
        <w:t>DATA:TCGA.A4.7732</w:t>
        <w:tab/>
        <w:t>DATA:TCGA.A4.7734</w:t>
        <w:tab/>
        <w:t>DATA:TCGA.A4.7828</w:t>
        <w:tab/>
        <w:t>DATA:TCGA.A4.7915</w:t>
        <w:tab/>
        <w:t>DATA:TCGA.A4.7996</w:t>
        <w:tab/>
        <w:t>DATA:TCGA.A4.7997</w:t>
        <w:tab/>
        <w:t>DATA:TCGA.A4.8098</w:t>
        <w:tab/>
        <w:t>DATA:TCGA.A4.8310</w:t>
        <w:tab/>
        <w:t>DATA:TCGA.A4.8311</w:t>
        <w:tab/>
        <w:t>DATA:TCGA.A4.8312</w:t>
        <w:tab/>
        <w:t>DATA:TCGA.A4.8515</w:t>
        <w:tab/>
        <w:t>DATA:TCGA.A4.8517</w:t>
        <w:tab/>
        <w:t>DATA:TCGA.A4.8518</w:t>
        <w:tab/>
        <w:t>DATA:TCGA.A4.8630</w:t>
        <w:tab/>
        <w:t>DATA:TCGA.A4.A48D</w:t>
        <w:tab/>
        <w:t>DATA:TCGA.A4.A4ZT</w:t>
        <w:tab/>
        <w:t>DATA:TCGA.A4.A57E</w:t>
        <w:tab/>
        <w:t>DATA:TCGA.A4.A5DU</w:t>
        <w:tab/>
        <w:t>DATA:TCGA.A4.A5XZ</w:t>
        <w:tab/>
        <w:t>DATA:TCGA.A4.A5Y0</w:t>
        <w:tab/>
        <w:t>DATA:TCGA.A4.A5Y1</w:t>
        <w:tab/>
        <w:t>DATA:TCGA.A4.A6HP</w:t>
        <w:tab/>
        <w:t>DATA:TCGA.AL.3466</w:t>
        <w:tab/>
        <w:t>DATA:TCGA.AL.3467</w:t>
        <w:tab/>
        <w:t>DATA:TCGA.AL.3468</w:t>
        <w:tab/>
        <w:t>DATA:TCGA.AL.3472</w:t>
        <w:tab/>
        <w:t>DATA:TCGA.AL.3473</w:t>
        <w:tab/>
        <w:t>DATA:TCGA.AL.7173</w:t>
        <w:tab/>
        <w:t>DATA:TCGA.AL.A5DJ</w:t>
        <w:tab/>
        <w:t>DATA:TCGA.AT.A5NU</w:t>
        <w:tab/>
        <w:t>DATA:TCGA.B1.5398</w:t>
        <w:tab/>
        <w:t>DATA:TCGA.B1.7332</w:t>
        <w:tab/>
        <w:t>DATA:TCGA.B1.A47M</w:t>
        <w:tab/>
        <w:t>DATA:TCGA.B1.A47N</w:t>
        <w:tab/>
        <w:t>DATA:TCGA.B1.A47O</w:t>
        <w:tab/>
        <w:t>DATA:TCGA.B1.A654</w:t>
        <w:tab/>
        <w:t>DATA:TCGA.B1.A655</w:t>
        <w:tab/>
        <w:t>DATA:TCGA.B1.A656</w:t>
        <w:tab/>
        <w:t>DATA:TCGA.B1.A657</w:t>
        <w:tab/>
        <w:t>DATA:TCGA.B3.3925</w:t>
        <w:tab/>
        <w:t>DATA:TCGA.B3.3926</w:t>
        <w:tab/>
        <w:t>DATA:TCGA.B3.4103</w:t>
        <w:tab/>
        <w:t>DATA:TCGA.B3.4104</w:t>
        <w:tab/>
        <w:t>DATA:TCGA.B3.8121</w:t>
        <w:tab/>
        <w:t>DATA:TCGA.B3.A6W5</w:t>
        <w:tab/>
        <w:t>DATA:TCGA.B9.4113</w:t>
        <w:tab/>
        <w:t>DATA:TCGA.B9.4114</w:t>
        <w:tab/>
        <w:t>DATA:TCGA.B9.4115</w:t>
        <w:tab/>
        <w:t>DATA:TCGA.B9.4116</w:t>
        <w:tab/>
        <w:t>DATA:TCGA.B9.4117</w:t>
        <w:tab/>
        <w:t>DATA:TCGA.B9.4617</w:t>
        <w:tab/>
        <w:t>DATA:TCGA.B9.5155</w:t>
        <w:tab/>
        <w:t>DATA:TCGA.B9.5156</w:t>
        <w:tab/>
        <w:t>DATA:TCGA.B9.7268</w:t>
        <w:tab/>
        <w:t>DATA:TCGA.B9.A44B</w:t>
        <w:tab/>
        <w:t>DATA:TCGA.B9.A5W7</w:t>
        <w:tab/>
        <w:t>DATA:TCGA.B9.A5W8</w:t>
        <w:tab/>
        <w:t>DATA:TCGA.B9.A5W9</w:t>
        <w:tab/>
        <w:t>DATA:TCGA.B9.A69E</w:t>
        <w:tab/>
        <w:t>DATA:TCGA.B9.A8YH</w:t>
        <w:tab/>
        <w:t>DATA:TCGA.B9.A8YI</w:t>
        <w:tab/>
        <w:t>DATA:TCGA.BQ.5875</w:t>
        <w:tab/>
        <w:t>DATA:TCGA.BQ.5876</w:t>
        <w:tab/>
        <w:t>DATA:TCGA.BQ.5877</w:t>
        <w:tab/>
        <w:t>DATA:TCGA.BQ.5878</w:t>
        <w:tab/>
        <w:t>DATA:TCGA.BQ.5879</w:t>
        <w:tab/>
        <w:t>DATA:TCGA.BQ.5880</w:t>
        <w:tab/>
        <w:t>DATA:TCGA.BQ.5881</w:t>
        <w:tab/>
        <w:t>DATA:TCGA.BQ.5882</w:t>
        <w:tab/>
        <w:t>DATA:TCGA.BQ.5883</w:t>
        <w:tab/>
        <w:t>DATA:TCGA.BQ.5884</w:t>
        <w:tab/>
        <w:t>DATA:TCGA.BQ.5885</w:t>
        <w:tab/>
        <w:t>DATA:TCGA.BQ.5886</w:t>
        <w:tab/>
        <w:t>DATA:TCGA.BQ.5887</w:t>
        <w:tab/>
        <w:t>DATA:TCGA.BQ.5888</w:t>
        <w:tab/>
        <w:t>DATA:TCGA.BQ.5889</w:t>
        <w:tab/>
        <w:t>DATA:TCGA.BQ.5890</w:t>
        <w:tab/>
        <w:t>DATA:TCGA.BQ.5891</w:t>
        <w:tab/>
        <w:t>DATA:TCGA.BQ.5892</w:t>
        <w:tab/>
        <w:t>DATA:TCGA.BQ.5893</w:t>
        <w:tab/>
        <w:t>DATA:TCGA.BQ.5894</w:t>
        <w:tab/>
        <w:t>DATA:TCGA.BQ.7044</w:t>
        <w:tab/>
        <w:t>DATA:TCGA.BQ.7045</w:t>
        <w:tab/>
        <w:t>DATA:TCGA.BQ.7046</w:t>
        <w:tab/>
        <w:t>DATA:TCGA.BQ.7048</w:t>
        <w:tab/>
        <w:t>DATA:TCGA.BQ.7049</w:t>
        <w:tab/>
        <w:t>DATA:TCGA.BQ.7050</w:t>
        <w:tab/>
        <w:t>DATA:TCGA.BQ.7051</w:t>
        <w:tab/>
        <w:t>DATA:TCGA.BQ.7053</w:t>
        <w:tab/>
        <w:t>DATA:TCGA.BQ.7055</w:t>
        <w:tab/>
        <w:t>DATA:TCGA.BQ.7056</w:t>
        <w:tab/>
        <w:t>DATA:TCGA.BQ.7058</w:t>
        <w:tab/>
        <w:t>DATA:TCGA.BQ.7059</w:t>
        <w:tab/>
        <w:t>DATA:TCGA.BQ.7060</w:t>
        <w:tab/>
        <w:t>DATA:TCGA.BQ.7061</w:t>
        <w:tab/>
        <w:t>DATA:TCGA.BQ.7062</w:t>
        <w:tab/>
        <w:t>DATA:TCGA.DW.5560</w:t>
        <w:tab/>
        <w:t>DATA:TCGA.DW.5561</w:t>
        <w:tab/>
        <w:t>DATA:TCGA.DW.7834</w:t>
        <w:tab/>
        <w:t>DATA:TCGA.DW.7836</w:t>
        <w:tab/>
        <w:t>DATA:TCGA.DW.7837</w:t>
        <w:tab/>
        <w:t>DATA:TCGA.DW.7838</w:t>
        <w:tab/>
        <w:t>DATA:TCGA.DW.7839</w:t>
        <w:tab/>
        <w:t>DATA:TCGA.DW.7840</w:t>
        <w:tab/>
        <w:t>DATA:TCGA.DW.7841</w:t>
        <w:tab/>
        <w:t>DATA:TCGA.DW.7842</w:t>
        <w:tab/>
        <w:t>DATA:TCGA.DW.7963</w:t>
        <w:tab/>
        <w:t>DATA:TCGA.DZ.6131</w:t>
        <w:tab/>
        <w:t>DATA:TCGA.DZ.6132</w:t>
        <w:tab/>
        <w:t>DATA:TCGA.DZ.6133</w:t>
        <w:tab/>
        <w:t>DATA:TCGA.DZ.6134</w:t>
        <w:tab/>
        <w:t>DATA:TCGA.DZ.6135</w:t>
        <w:tab/>
        <w:t>DATA:TCGA.EV.5901</w:t>
        <w:tab/>
        <w:t>DATA:TCGA.EV.5902</w:t>
        <w:tab/>
        <w:t>DATA:TCGA.EV.5903</w:t>
        <w:tab/>
        <w:t>DATA:TCGA.F9.A4JJ</w:t>
        <w:tab/>
        <w:t>DATA:TCGA.F9.A7Q0</w:t>
        <w:tab/>
        <w:t>DATA:TCGA.F9.A7VF</w:t>
        <w:tab/>
        <w:t>DATA:TCGA.F9.A8NY</w:t>
        <w:tab/>
        <w:t>DATA:TCGA.F9.A97G</w:t>
        <w:tab/>
        <w:t>DATA:TCGA.G7.6789</w:t>
        <w:tab/>
        <w:t>DATA:TCGA.G7.6790</w:t>
        <w:tab/>
        <w:t>DATA:TCGA.G7.6792</w:t>
        <w:tab/>
        <w:t>DATA:TCGA.G7.6793</w:t>
        <w:tab/>
        <w:t>DATA:TCGA.G7.6795</w:t>
        <w:tab/>
        <w:t>DATA:TCGA.G7.6796</w:t>
        <w:tab/>
        <w:t>DATA:TCGA.G7.6797</w:t>
        <w:tab/>
        <w:t>DATA:TCGA.G7.7501</w:t>
        <w:tab/>
        <w:t>DATA:TCGA.G7.7502</w:t>
        <w:tab/>
        <w:t>DATA:TCGA.G7.A4TM</w:t>
        <w:tab/>
        <w:t>DATA:TCGA.G7.A8LB</w:t>
        <w:tab/>
        <w:t>DATA:TCGA.G7.A8LC</w:t>
        <w:tab/>
        <w:t>DATA:TCGA.G7.A8LD</w:t>
        <w:tab/>
        <w:t>DATA:TCGA.G7.A8LE</w:t>
        <w:tab/>
        <w:t>DATA:TCGA.GL.6846</w:t>
        <w:tab/>
        <w:t>DATA:TCGA.GL.7773</w:t>
        <w:tab/>
        <w:t>DATA:TCGA.GL.7966</w:t>
        <w:tab/>
        <w:t>DATA:TCGA.GL.8500</w:t>
        <w:tab/>
        <w:t>DATA:TCGA.GL.A4EM</w:t>
        <w:tab/>
        <w:t>DATA:TCGA.GL.A59R</w:t>
        <w:tab/>
        <w:t>DATA:TCGA.GL.A59T</w:t>
        <w:tab/>
        <w:t>DATA:TCGA.GL.A9DC</w:t>
        <w:tab/>
        <w:t>DATA:TCGA.GL.A9DD</w:t>
        <w:tab/>
        <w:t>DATA:TCGA.GL.A9DE</w:t>
        <w:tab/>
        <w:t>DATA:TCGA.HE.7129</w:t>
        <w:tab/>
        <w:t>DATA:TCGA.HE.7130</w:t>
        <w:tab/>
        <w:t>DATA:TCGA.HE.A5NF</w:t>
        <w:tab/>
        <w:t>DATA:TCGA.HE.A5NH</w:t>
        <w:tab/>
        <w:t>DATA:TCGA.HE.A5NI</w:t>
        <w:tab/>
        <w:t>DATA:TCGA.HE.A5NJ</w:t>
        <w:tab/>
        <w:t>DATA:TCGA.HE.A5NK</w:t>
        <w:tab/>
        <w:t>DATA:TCGA.HE.A5NL</w:t>
        <w:tab/>
        <w:t>DATA:TCGA.IA.A40U</w:t>
        <w:tab/>
        <w:t>DATA:TCGA.IA.A40X</w:t>
        <w:tab/>
        <w:t>DATA:TCGA.IA.A40Y</w:t>
        <w:tab/>
        <w:t>DATA:TCGA.IA.A83S</w:t>
        <w:tab/>
        <w:t>DATA:TCGA.IA.A83T</w:t>
        <w:tab/>
        <w:t>DATA:TCGA.IA.A83V</w:t>
        <w:tab/>
        <w:t>DATA:TCGA.IA.A83W</w:t>
        <w:tab/>
        <w:t>DATA:TCGA.IZ.8195</w:t>
        <w:tab/>
        <w:t>DATA:TCGA.IZ.8196</w:t>
        <w:tab/>
        <w:t>DATA:TCGA.IZ.A6M8</w:t>
        <w:tab/>
        <w:t>DATA:TCGA.IZ.A6M9</w:t>
        <w:tab/>
        <w:t>DATA:TCGA.J7.6720</w:t>
        <w:tab/>
        <w:t>DATA:TCGA.J7.8537</w:t>
        <w:tab/>
        <w:t>DATA:TCGA.J7.A8I2</w:t>
        <w:tab/>
        <w:t>DATA:TCGA.KV.A6GD</w:t>
        <w:tab/>
        <w:t>DATA:TCGA.KV.A6GE</w:t>
        <w:tab/>
        <w:t>DATA:TCGA.KV.A74V</w:t>
        <w:tab/>
        <w:t>DATA:TCGA.MH.A55W</w:t>
        <w:tab/>
        <w:t>DATA:TCGA.MH.A55Z</w:t>
        <w:tab/>
        <w:t>DATA:TCGA.MH.A560</w:t>
        <w:tab/>
        <w:t>DATA:TCGA.MH.A561</w:t>
        <w:tab/>
        <w:t>DATA:TCGA.MH.A562</w:t>
        <w:tab/>
        <w:t>DATA:TCGA.MH.A854</w:t>
        <w:tab/>
        <w:t>DATA:TCGA.MH.A855</w:t>
        <w:tab/>
        <w:t>DATA:TCGA.MH.A856</w:t>
        <w:tab/>
        <w:t>DATA:TCGA.MH.A857</w:t>
        <w:tab/>
        <w:t>DATA:TCGA.O9.A75Z</w:t>
        <w:tab/>
        <w:t>DATA:TCGA.P4.A5E6</w:t>
        <w:tab/>
        <w:t>DATA:TCGA.P4.A5E7</w:t>
        <w:tab/>
        <w:t>DATA:TCGA.P4.A5E8</w:t>
        <w:tab/>
        <w:t>DATA:TCGA.P4.A5EA</w:t>
        <w:tab/>
        <w:t>DATA:TCGA.P4.A5EB</w:t>
        <w:tab/>
        <w:t>DATA:TCGA.P4.A5ED</w:t>
        <w:tab/>
        <w:t>DATA:TCGA.P4.AAVL</w:t>
        <w:tab/>
        <w:t>DATA:TCGA.P4.AAVM</w:t>
        <w:tab/>
        <w:t>DATA:TCGA.PJ.A5Z8</w:t>
        <w:tab/>
        <w:t>DATA:TCGA.PJ.A5Z9</w:t>
        <w:tab/>
        <w:t>DATA:TCGA.Q2.A5QZ</w:t>
        <w:tab/>
        <w:t>DATA:TCGA.SX.A71R</w:t>
        <w:tab/>
        <w:t>DATA:TCGA.SX.A71S</w:t>
        <w:tab/>
        <w:t>DATA:TCGA.SX.A71U</w:t>
        <w:tab/>
        <w:t>DATA:TCGA.SX.A71V</w:t>
        <w:tab/>
        <w:t>DATA:TCGA.SX.A71W</w:t>
        <w:tab/>
        <w:t>DATA:TCGA.SX.A7SL</w:t>
        <w:tab/>
        <w:t>DATA:TCGA.SX.A7SM</w:t>
        <w:tab/>
        <w:t>DATA:TCGA.SX.A7SN</w:t>
        <w:tab/>
        <w:t>DATA:TCGA.SX.A7SO</w:t>
        <w:tab/>
        <w:t>DATA:TCGA.SX.A7SP</w:t>
        <w:tab/>
        <w:t>DATA:TCGA.SX.A7SQ</w:t>
        <w:tab/>
        <w:t>DATA:TCGA.SX.A7SR</w:t>
        <w:tab/>
        <w:t>DATA:TCGA.SX.A7SS</w:t>
        <w:tab/>
        <w:t>DATA:TCGA.SX.A7SU</w:t>
        <w:tab/>
        <w:t>DATA:TCGA.UN.AAZ9</w:t>
        <w:tab/>
        <w:t>DATA:TCGA.UZ.A9PJ</w:t>
        <w:tab/>
        <w:t>DATA:TCGA.UZ.A9PK</w:t>
        <w:tab/>
        <w:t>DATA:TCGA.UZ.A9PL</w:t>
        <w:tab/>
        <w:t>DATA:TCGA.UZ.A9PM</w:t>
        <w:tab/>
        <w:t>DATA:TCGA.UZ.A9PN</w:t>
        <w:tab/>
        <w:t>DATA:TCGA.UZ.A9PO</w:t>
        <w:tab/>
        <w:t>DATA:TCGA.UZ.A9PP</w:t>
        <w:tab/>
        <w:t>DATA:TCGA.UZ.A9PR</w:t>
        <w:tab/>
        <w:t>DATA:TCGA.UZ.A9PS</w:t>
        <w:tab/>
        <w:t>DATA:TCGA.UZ.A9PU</w:t>
        <w:tab/>
        <w:t>DATA:TCGA.UZ.A9PV</w:t>
        <w:tab/>
        <w:t>DATA:TCGA.UZ.A9PX</w:t>
        <w:tab/>
        <w:t>DATA:TCGA.UZ.A9PZ</w:t>
        <w:tab/>
        <w:t>DATA:TCGA.UZ.A9Q0</w:t>
        <w:tab/>
        <w:t>DATA:TCGA.UZ.A9Q1</w:t>
        <w:tab/>
        <w:t>DATA:TCGA.V9.A7HT</w:t>
        <w:tab/>
        <w:t>DATA:TCGA.WN.A9G9</w:t>
        <w:tab/>
        <w:t>DATA:TCGA.WN.AB4C</w:t>
        <w:tab/>
        <w:t>DATA:TCGA.Y8.A894</w:t>
        <w:tab/>
        <w:t>DATA:TCGA.Y8.A895</w:t>
        <w:tab/>
        <w:t>DATA:TCGA.Y8.A896</w:t>
        <w:tab/>
        <w:t>DATA:TCGA.Y8.A897</w:t>
        <w:tab/>
        <w:t>DATA:TCGA.Y8.A898</w:t>
        <w:tab/>
        <w:t>DATA:TCGA.Y8.A8RY</w:t>
        <w:tab/>
        <w:t>DATA:TCGA.Y8.A8RZ</w:t>
        <w:tab/>
        <w:t>DATA:TCGA.Y8.A8S0</w:t>
        <w:tab/>
        <w:t>DATA:TCGA.Y8.A8S1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Normal"/>
    <w:qFormat/>
    <w:pPr/>
    <w:rPr>
      <w:rFonts w:ascii="Calibri" w:hAnsi="Calibri" w:eastAsia="宋体" w:cs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dc:language>en-US</dc:language>
  <cp:lastModifiedBy>lenovo</cp:lastModifiedBy>
  <dcterms:modified xsi:type="dcterms:W3CDTF">2017-08-17T02:20:0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